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78C4E" w14:textId="110EA189" w:rsidR="00F46090" w:rsidRDefault="00F46090" w:rsidP="00386384">
      <w:pPr>
        <w:rPr>
          <w:rFonts w:ascii="Times New Roman" w:hAnsi="Times New Roman" w:cs="Times New Roman"/>
          <w:color w:val="000000" w:themeColor="text1"/>
          <w:szCs w:val="21"/>
          <w:lang w:val="en-GB" w:bidi="he-IL"/>
        </w:rPr>
      </w:pPr>
      <w:r w:rsidRPr="001536EF">
        <w:rPr>
          <w:rFonts w:ascii="Times New Roman" w:hAnsi="Times New Roman" w:cs="Times New Roman"/>
          <w:szCs w:val="21"/>
        </w:rPr>
        <w:t xml:space="preserve">File </w:t>
      </w:r>
      <w:r w:rsidR="00E43FEF">
        <w:rPr>
          <w:rFonts w:ascii="Times New Roman" w:hAnsi="Times New Roman" w:cs="Times New Roman"/>
          <w:szCs w:val="21"/>
        </w:rPr>
        <w:t>S1</w:t>
      </w:r>
      <w:r w:rsidRPr="001536EF">
        <w:rPr>
          <w:rFonts w:ascii="Times New Roman" w:hAnsi="Times New Roman" w:cs="Times New Roman"/>
          <w:szCs w:val="21"/>
        </w:rPr>
        <w:t xml:space="preserve"> The amino </w:t>
      </w:r>
      <w:r w:rsidR="001536EF" w:rsidRPr="001536EF">
        <w:rPr>
          <w:rFonts w:ascii="Times New Roman" w:hAnsi="Times New Roman" w:cs="Times New Roman"/>
          <w:szCs w:val="21"/>
        </w:rPr>
        <w:t>a</w:t>
      </w:r>
      <w:r w:rsidRPr="001536EF">
        <w:rPr>
          <w:rFonts w:ascii="Times New Roman" w:hAnsi="Times New Roman" w:cs="Times New Roman"/>
          <w:szCs w:val="21"/>
        </w:rPr>
        <w:t>cid Sequence</w:t>
      </w:r>
      <w:r w:rsidR="001536EF" w:rsidRPr="001536EF">
        <w:rPr>
          <w:rFonts w:ascii="Times New Roman" w:hAnsi="Times New Roman" w:cs="Times New Roman"/>
          <w:szCs w:val="21"/>
        </w:rPr>
        <w:t xml:space="preserve"> of </w:t>
      </w:r>
      <w:r w:rsidR="001536EF" w:rsidRPr="001536EF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  <w:lang w:val="en-GB" w:bidi="he-IL"/>
        </w:rPr>
        <w:t xml:space="preserve">A. </w:t>
      </w:r>
      <w:proofErr w:type="spellStart"/>
      <w:r w:rsidR="001536EF" w:rsidRPr="001536EF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  <w:lang w:val="en-GB" w:bidi="he-IL"/>
        </w:rPr>
        <w:t>lepigone</w:t>
      </w:r>
      <w:proofErr w:type="spellEnd"/>
      <w:r w:rsidR="001536EF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  <w:lang w:val="en-GB" w:bidi="he-IL"/>
        </w:rPr>
        <w:t xml:space="preserve"> </w:t>
      </w:r>
      <w:r w:rsidR="001536EF" w:rsidRPr="001536EF">
        <w:rPr>
          <w:rFonts w:ascii="Times New Roman" w:hAnsi="Times New Roman" w:cs="Times New Roman"/>
          <w:color w:val="000000" w:themeColor="text1"/>
          <w:szCs w:val="21"/>
          <w:lang w:val="en-GB" w:bidi="he-IL"/>
        </w:rPr>
        <w:t>from</w:t>
      </w:r>
      <w:r w:rsidR="001536EF">
        <w:rPr>
          <w:rFonts w:ascii="Times New Roman" w:hAnsi="Times New Roman" w:cs="Times New Roman"/>
          <w:color w:val="000000" w:themeColor="text1"/>
          <w:szCs w:val="21"/>
          <w:lang w:val="en-GB" w:bidi="he-IL"/>
        </w:rPr>
        <w:t xml:space="preserve"> </w:t>
      </w:r>
      <w:r w:rsidR="001536EF" w:rsidRPr="001536EF">
        <w:rPr>
          <w:rFonts w:ascii="Times New Roman" w:hAnsi="Times New Roman" w:cs="Times New Roman"/>
          <w:color w:val="000000" w:themeColor="text1"/>
          <w:szCs w:val="21"/>
          <w:lang w:val="en-GB" w:bidi="he-IL"/>
        </w:rPr>
        <w:t>proboscis</w:t>
      </w:r>
      <w:r w:rsidR="001536EF">
        <w:rPr>
          <w:rFonts w:ascii="Times New Roman" w:hAnsi="Times New Roman" w:cs="Times New Roman"/>
          <w:color w:val="000000" w:themeColor="text1"/>
          <w:szCs w:val="21"/>
          <w:lang w:val="en-GB" w:bidi="he-IL"/>
        </w:rPr>
        <w:t xml:space="preserve"> and other insects from </w:t>
      </w:r>
      <w:r w:rsidR="001536EF">
        <w:rPr>
          <w:rFonts w:ascii="Times New Roman" w:hAnsi="Times New Roman" w:cs="Times New Roman" w:hint="eastAsia"/>
          <w:color w:val="000000" w:themeColor="text1"/>
          <w:szCs w:val="21"/>
          <w:lang w:val="en-GB" w:bidi="he-IL"/>
        </w:rPr>
        <w:t>NCBI</w:t>
      </w:r>
      <w:r w:rsidR="001536EF">
        <w:rPr>
          <w:rFonts w:ascii="Times New Roman" w:hAnsi="Times New Roman" w:cs="Times New Roman"/>
          <w:color w:val="000000" w:themeColor="text1"/>
          <w:szCs w:val="21"/>
          <w:lang w:val="en-GB" w:bidi="he-IL"/>
        </w:rPr>
        <w:t xml:space="preserve"> database</w:t>
      </w:r>
      <w:r w:rsidR="001536EF">
        <w:rPr>
          <w:rFonts w:ascii="Times New Roman" w:hAnsi="Times New Roman" w:cs="Times New Roman" w:hint="eastAsia"/>
          <w:color w:val="000000" w:themeColor="text1"/>
          <w:szCs w:val="21"/>
          <w:lang w:val="en-GB" w:bidi="he-IL"/>
        </w:rPr>
        <w:t>.</w:t>
      </w:r>
    </w:p>
    <w:p w14:paraId="0D49C1D4" w14:textId="2E23D08C" w:rsidR="00C10200" w:rsidRPr="00C10200" w:rsidRDefault="00C10200" w:rsidP="00386384">
      <w:pPr>
        <w:rPr>
          <w:rFonts w:ascii="Times New Roman" w:hAnsi="Times New Roman" w:cs="Times New Roman"/>
          <w:b/>
          <w:bCs/>
          <w:szCs w:val="21"/>
        </w:rPr>
      </w:pPr>
      <w:r w:rsidRPr="00C10200">
        <w:rPr>
          <w:rFonts w:ascii="Times New Roman" w:hAnsi="Times New Roman" w:cs="Times New Roman"/>
          <w:b/>
          <w:bCs/>
          <w:color w:val="000000" w:themeColor="text1"/>
          <w:szCs w:val="21"/>
          <w:lang w:val="en-GB" w:bidi="he-IL"/>
        </w:rPr>
        <w:t xml:space="preserve">a. </w:t>
      </w:r>
      <w:r w:rsidRPr="00C10200">
        <w:rPr>
          <w:rFonts w:ascii="Times New Roman" w:hAnsi="Times New Roman" w:cs="Times New Roman"/>
          <w:b/>
          <w:bCs/>
          <w:szCs w:val="21"/>
        </w:rPr>
        <w:t xml:space="preserve">OBPs used in fig 4 </w:t>
      </w:r>
    </w:p>
    <w:p w14:paraId="5101EFED" w14:textId="6936AFEA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GOBP1</w:t>
      </w:r>
    </w:p>
    <w:p w14:paraId="525E2DA4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QAVRALVLLAAAGVLRADVLVMKDVTLGFGQALDKCRKESDLTEEKMEEFFHFWREDFKFEHRELGCAIQCMSNYFNLLTDSSRMHHGNTEKFILSFPNGEVLARQMVELIHSCEKQFDHEADHCWRILHVAECFKSACVAHGIAPSMEMMMTEFIMESEAR</w:t>
      </w:r>
    </w:p>
    <w:p w14:paraId="0209BE8E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 xml:space="preserve">&gt;AlepGOBP2 </w:t>
      </w:r>
    </w:p>
    <w:p w14:paraId="4ADFF61F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TPKYCMLVVVVAAVASSVMATQEVMSHVTAHFGKALEECREESGLSAEILEEFQHFWREDFEVVHRELGCAIICMSNKFSLLKDDSRMHHVNMHDYVKGFPNGEVLSARLVELIHNCEKQYDSLPDDCDRVVKVAACFKVDSKAAGIAPEVAMIEAVMEQY</w:t>
      </w:r>
    </w:p>
    <w:p w14:paraId="0CF1E75F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PBP1</w:t>
      </w:r>
    </w:p>
    <w:p w14:paraId="0258C553" w14:textId="6C189A75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 xml:space="preserve">MADPRWQFTRFVCVMFMASSVMASKELLTKMSTGFTKVLDACKTELNAGDHIMQDMYNFWKEEYELVNRDLGCMVLCMANKLELIGDNQKLHHGKAEEFAKSHGADDGQAKQLVALVHDCENQHQGVEDACSKMLEVSKCFRTKIHELKWAPSMEVVMEEIMAAANA </w:t>
      </w:r>
    </w:p>
    <w:p w14:paraId="2296B6BA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6</w:t>
      </w:r>
    </w:p>
    <w:p w14:paraId="0AECD28B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WFRTIVLVAALAAARAVEMDEDMAELARMVRENCIAETGADVALVEAVNGGADLMPDDKLKCYIKCTMETAGMMGDGEVDVEAVLALLPPELAARNGPALNACGTQRGADDCDTAWKTQVCWQSANKADYFLI</w:t>
      </w:r>
    </w:p>
    <w:p w14:paraId="3A55E83A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7</w:t>
      </w:r>
    </w:p>
    <w:p w14:paraId="0CBAC8B9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IRSCSLVLAVLVQVLLGQAQEPAPFPQFQDRIPRHCLAPPPGINLHTCCPIPNLYPDEVMESCGIEKVRQDNPNAPPKPRGPPKAPCKEGICLMQHADLLLANQSVDYEKLRSFIDHWAESNPDFSEAILAAKEICAKDGGPSGPPVCEQDKIFFCLTSNILWNCKLRDLDGNSGCSILKAHMDECRPHFLKRKELEEQNGQ</w:t>
      </w:r>
    </w:p>
    <w:p w14:paraId="74B317E7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9</w:t>
      </w:r>
    </w:p>
    <w:p w14:paraId="15A8E9B0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KTLMVFAACILLAQALTDEQKEKLKKHRTECLTETKVDEQLVNKLKGGDYKTESEPLKKYALCMLMKSELMTKDGKFKKDVALAKVPNAADKPMVEKLIDACLANKGNTPQQTAWNYVKCYHEKDPKHAIFL</w:t>
      </w:r>
    </w:p>
    <w:p w14:paraId="0C19C6A7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12</w:t>
      </w:r>
    </w:p>
    <w:p w14:paraId="54853153" w14:textId="06EA6D39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FRWELPVVLCFIAAALGGKEKPVFSDEIKEIIQTVHDECVAKTGVAEEDITNCEKGIFKEDPKLKCYMFCLMEEASLVDDDDVVDYDMLVSLIPDEYYERTTKMIFSCKHLDTPDKEKCQRAFEVHKCSYEKDPDLYFLF</w:t>
      </w:r>
    </w:p>
    <w:p w14:paraId="14C22C33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16</w:t>
      </w:r>
    </w:p>
    <w:p w14:paraId="78265B58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FVYGRLSFAAVLLCLGCTYAITKEDEASLKQALHPHVMECAEEFGITPEQFEEAKKKENAKHMDPCFLSCMMKKAEFLDSDGKIDFEKTVSFAKDHELSEKAVKFFETVGEECAKVNDDEVSDGEKGCERAKLLFHCVHEIKKKMAE</w:t>
      </w:r>
    </w:p>
    <w:p w14:paraId="728B2F5C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18</w:t>
      </w:r>
    </w:p>
    <w:p w14:paraId="60A4C7F1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SKFTCIVLCVVAASLVKVSHAVTEEEKAAFREAMAPVIAECSEEHGVSESDIQAAKEAMSADAIKSCFLGCVMKKTEAVDAKGMFDADAGLSKIRKYVNSDDDFAKFEKIGKLCMSVNDKEVSDGEAGCERAKLVLACFLEHKADIPF</w:t>
      </w:r>
    </w:p>
    <w:p w14:paraId="2C975B91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19</w:t>
      </w:r>
    </w:p>
    <w:p w14:paraId="3DA27CA7" w14:textId="6A6CDAC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DDMGMISPEKARENAKKVFKGSDEHLKNVDKIMDTCSKVNQQTTSDGNKGCDRAKLAFGCFTENAPKVSCQTLSLPDVHKTGIQRELVTVGLQCIKDHPLSLSDIRAFRNKMIPNGKDPKCFVACLFKKIGV</w:t>
      </w:r>
    </w:p>
    <w:p w14:paraId="1D94EBAF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lastRenderedPageBreak/>
        <w:t>&gt;AlepOBP21</w:t>
      </w:r>
    </w:p>
    <w:p w14:paraId="75226A51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FKSSVVYFAILAVFFKNALAITDEQKQQIQTKVVAVGAECLKEYPLSIDDLASFKSRVFPEGENAGCFSACIFNKLGLFDDKGTWSHVTALEHAKKVFDDEEVLKNIEAFLTTCAKVNEEEVKDGEKGCDRAKLAFDCFVKNYEQLGFNFDF</w:t>
      </w:r>
    </w:p>
    <w:p w14:paraId="4455AC26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23</w:t>
      </w:r>
    </w:p>
    <w:p w14:paraId="25B9F810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WNFIILFVAICSCVYGLTEQELKVEFTKLIMKCNKDSEVDMMELVQLQSYVVPTKTATKCVLACAYKAANVMNAQGLYDIDHAYKVAEMMKNGDEKRVINGKKMADVCVKVNDVKVSDGEKGCDRAALIFKCTVDNAPKFGFKL</w:t>
      </w:r>
    </w:p>
    <w:p w14:paraId="6A6E3183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24</w:t>
      </w:r>
    </w:p>
    <w:p w14:paraId="22B8F2A8" w14:textId="646C0E8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LYITNLRDHALSVAVHXTAIMFFRKSLLFLVAAVFVICESGFVDTLDKCKINDGNCQRDLIQAVIRDISKTGIQELDIPTLDPIVLKNISFSVLNAVDITLIEGSGKGIKDCIVDRFFTDVEAERAFMELTCDITIKGRYKVYSNSPLIKSFTGGDSLS</w:t>
      </w:r>
    </w:p>
    <w:p w14:paraId="2C41D838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25</w:t>
      </w:r>
    </w:p>
    <w:p w14:paraId="7510B73B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VDIRKYLKVCDRNAIDANDCMADAVQKGIAVLVDGIEELGVPPIDPYLQKEFRVEYKNNQIVVKLVINNIYVEGLRLAKVHDARLRADDDKFHLEVDLTGPLVAVRAQYYGEGQFNSLKIIAYGEFNTTMTDLVYTWKLSGVPEKNGNETYIR</w:t>
      </w:r>
    </w:p>
    <w:p w14:paraId="1D5238F0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26</w:t>
      </w:r>
    </w:p>
    <w:p w14:paraId="765F153E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XFHTMVGAVVLLTLLPAWAACSGEGNIKLLEDEVAVALKSCTYPDDTVVSKEPVSKERQRRGSDDTYDGSPRIDNNMKEGNRYSHERRNTNNSGDQIQVFNATDYDYEGYGTGSNGEKLLTSVPRPASPSNNVNNNNTSRTRRSEP</w:t>
      </w:r>
    </w:p>
    <w:p w14:paraId="38BEE55C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27</w:t>
      </w:r>
    </w:p>
    <w:p w14:paraId="609558C7" w14:textId="714F26A6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YAPFIKSCKWDDPKCMKETTQLSIPILANGIPELGVQKLDPFTMKSLDASSPGLKLLLWDVNGTGLKNCIAKKVQRDIGKSKLTVKIQCSVDFTGKYEMKGHLLILPIEGKGDAHVVLRKVLITVDVDMGDNVGRDGNKH</w:t>
      </w:r>
    </w:p>
    <w:p w14:paraId="5C7BB597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28</w:t>
      </w:r>
    </w:p>
    <w:p w14:paraId="1D4CFF83" w14:textId="55E5938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YPGLKPCKIDDEQCIFENAENGVQYFADGIPELGVQRLDPGFYDKVDSSSPNLKFILSDVTIAGLRTCKPLKVKFNTESNLVVVLQCALTIDGDYEIDGQVLILKVAGKGKIHVFIPKMVSTVSIDYIIKEGKDGKKHIR</w:t>
      </w:r>
    </w:p>
    <w:p w14:paraId="2DF3016F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29</w:t>
      </w:r>
    </w:p>
    <w:p w14:paraId="6BFF8547" w14:textId="7A7C8413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VPFITKCKWDDAKCLKESSQAVIPLFADGLPDLNVAKQEPLVIKHVDASTSNLKLIITDVEVTGLKNCEARKVTRDIENSKLIVKLRCAVDFKGKYDMKGQLFILPIEGNGDLTAHIRKILITAEVDLADKTGKDGKKHWNVKSWRHSFELQDKSDVRFENLFPDNEL</w:t>
      </w:r>
    </w:p>
    <w:p w14:paraId="44A8D4B4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AlepOBP30</w:t>
      </w:r>
    </w:p>
    <w:p w14:paraId="01933531" w14:textId="5BC25EB3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XYSSYARSLRHTKMNKLTYLCLFAVNLCVNSQLAPFISPCKSGDNTCILESAQKAVPFMAVGIPELGIKSLDPMQFDEIKGDRGGLSLLFKDTTVTGMKNCNVDDIKHDLSKGKQAVTIRCSVDLVGHYKLGGQLLVLPIR</w:t>
      </w:r>
    </w:p>
    <w:p w14:paraId="076C53D9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 xml:space="preserve">&gt;MbraPBP4 </w:t>
      </w:r>
    </w:p>
    <w:p w14:paraId="61D96467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SKFGCFVLCVVAASISRVYASEEDKAAFREAIKPIIEECSKEHGVSTDDIQSAKTAGSAEGIKPCFLGCVYKKAEVFNAKGEYDVDNALLKLKKFVPDEAKYAKFAEIGKKCASVNDKAVSDGEAGCERGALLTACFLENRGEILI</w:t>
      </w:r>
    </w:p>
    <w:p w14:paraId="6BEDAE13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 xml:space="preserve">&gt;MbraPBP2 </w:t>
      </w:r>
    </w:p>
    <w:p w14:paraId="183C1194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ALHRSTTMSVRLALVAIASLFITVECSQEIMKNLSMNFAKPLEDCKKEMDLPDSVTTDFYNFWKEGYEFTNRQTGCAILCLSSKLELLDQELKLHHGKAQEFAQKHGADEAMAKQLVDLIHGCTQSTPDVAADPCMKALNVAMCSKTKVHELNWAPSVELIVGEVLAEV</w:t>
      </w:r>
    </w:p>
    <w:p w14:paraId="537B2C36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lastRenderedPageBreak/>
        <w:t>&gt;MbraPBP1</w:t>
      </w:r>
    </w:p>
    <w:p w14:paraId="375BFE77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 xml:space="preserve">MTYSKWRLSCLVCVIFVASSVMASKELITKMSSGFTKVVDQCKNELNVGEHIMQDMYNFWREEYELLNRDLGCMVMCMANKLDLIGEDQKMHHGKAADFAKSHGADDDQAKQLVGIVHDCENTHQGVEDACSRALEVAKCFRSKMHELKWAPSMEVIMEEIMTAV  </w:t>
      </w:r>
    </w:p>
    <w:p w14:paraId="5F3DF5D1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BmorPBP3</w:t>
      </w:r>
    </w:p>
    <w:p w14:paraId="670C43EA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ARYNIVVAVLVLGVVGARGSSEAMRHIATGFIRVLDECKQELGLTDHILTDMYHFWKLDYSMMTRETGCAIICMSKKLDLIDGDGKLHHGNAQAYALKHGAATEVAAKLVEVIHGCEKLHESIDDQCSRVLEVAKCFRTGVHELHWAPKLDVIVGEVMTEI</w:t>
      </w:r>
    </w:p>
    <w:p w14:paraId="5C9664E9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BmorPBP1</w:t>
      </w:r>
    </w:p>
    <w:p w14:paraId="10AA36FC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SIQGQIALALMVYMAVGSVDASQEVMKNLSLNFGKALDECKKEVGKMTLTDAINEDFYNFWKEGYEIKNRETGCAIMCLSTKLNMLDPEGNLHHGNAMEFAKKHGADETMAQQLIDIVHGCEKSTPANDDLCIWTLGVATCFKAEIHKLNWAPSMDVAVGEILAEV</w:t>
      </w:r>
    </w:p>
    <w:p w14:paraId="6D0C0A15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 xml:space="preserve">&gt;HassPBP2 </w:t>
      </w:r>
    </w:p>
    <w:p w14:paraId="01EBABBD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MGSAMSSKELLTKMSEGFTKVVDACKTQLNVGDHITQDMYNFWREEYQLVNRDLGCMIMCMVAKLDLIGDDQKMHHGKAEEFAKSHGADDVLAKQLVSLIHSCETQHQAIEDHCSRVLEIAKCFRTKIHELKWAPSMEVVMEEIMTAA</w:t>
      </w:r>
    </w:p>
    <w:p w14:paraId="4928188C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HassPBP3</w:t>
      </w:r>
    </w:p>
    <w:p w14:paraId="2242971E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GSRHVFFAFAVLAVSVRKAEPSKDAMQYITSGFVKVLEECKHELNLNEQILADLFHFWKLEYSLLGRDTGCAIICMSKKLDLLDANGRMHHGNAAEFAKKHGAGDEVASKIVTIIHECEKKHEQDGDECLRVLEVAK</w:t>
      </w:r>
    </w:p>
    <w:p w14:paraId="6FAC25B9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 xml:space="preserve">&gt;HarmPBP3 </w:t>
      </w:r>
    </w:p>
    <w:p w14:paraId="3A302384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GSRHVFFALVVLAVSVRKAEPSKDAMQYITSGFVKVLEECKHELDLNEQILADLFHFWKLEYSLLGRDTGCAIICMSKKLDLLDANGRMHHGNAAEFAKKHGAGDEVASKIVTIIHECEKKHEQDGDECLRVLEVAKCFRTGIHELDWQPKVEVIVSEVLTEI</w:t>
      </w:r>
    </w:p>
    <w:p w14:paraId="63CF5BCA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 xml:space="preserve">&gt;SexiPBP1 </w:t>
      </w:r>
    </w:p>
    <w:p w14:paraId="2501303F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AGAKWRFVCVVFALYLTSAALGSQELMMKMTKGFTKVVDECKAELNAGEHIMQDMYNYWREDYQLINRDLGCMILCMAKKLDLMEDQKMHHGKTEEFAKSHGADDEVAKKLVSIIHECEQQHAGIADDCMRVLEISKCFRTKIHELKWAPNMEVIMEEVMTAV</w:t>
      </w:r>
    </w:p>
    <w:p w14:paraId="39A4AEE3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 xml:space="preserve">&gt;SexiPBP2 </w:t>
      </w:r>
    </w:p>
    <w:p w14:paraId="7DD617AC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AFCRSATMSVRVALVVAASMLVVVQASQDVMKNLAINFAKPLDDCKKEMDLPDSVTTDFYNFWKEGYELTNRQTGCAILCLSSKLEILDQELNLHHGRAQEFAMKHGADETMAKQIVDMIHTCAQSTPDVAADPCMKTLNVAKCFKLKIHELNWAPSMELIVGEVLAEV</w:t>
      </w:r>
    </w:p>
    <w:p w14:paraId="19572031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SexiPBP3</w:t>
      </w:r>
    </w:p>
    <w:p w14:paraId="3E7AB145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GSHNVFVALVLLAVGMRVAEPSKDAMKYITSGFVKVLEECKQELNMNDHIIADLFHFWKLEYALLSRDTGCVIICMSKKLDLLDANGRMHHGNAQEFAKRHGAGDDVASKIVQIIHDCEKKHERDDDECLRVLEVAKCFRTGIHDLDWQPKVEVIVSEVLTEI</w:t>
      </w:r>
    </w:p>
    <w:p w14:paraId="03EF8A1F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BmorOBP3</w:t>
      </w:r>
    </w:p>
    <w:p w14:paraId="179289E0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HVTYFVTFLSVICIVNSTPPSFVNRCKYGDSECTKESTVVAIPIFAAGLPEYGVEKLDPVTFNKVDASSPNLKFILTDVEVTGLSGCKPKQIQHGSKLELKILCQAKLNGNYELNGQVLVLPIKGKGKIHVDLKTTQINVDANYEEKLGDDGKKHWHITKWSYTFELQDKSDVVFENLFDGNEVLGQAARELIANNGNDIIKEIGSPMIKAAVARVMKNIERFFKAIPVEDLILN</w:t>
      </w:r>
    </w:p>
    <w:p w14:paraId="6BC01C35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BmorOBP11</w:t>
      </w:r>
    </w:p>
    <w:p w14:paraId="5BEB9253" w14:textId="4AB7E214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MGYACVFVILAVLQAISAEDPPGLPPFLKDAPEKCRSPPRVKNPNECCISEPFFKEADFIECGIEKPGSERGPPDCSKQNCLLKKYNLLKNDETPDIEAIKSLLDKYIEKNPSFKSSVEKAKE</w:t>
      </w:r>
      <w:r w:rsidRPr="001536EF">
        <w:rPr>
          <w:rFonts w:ascii="Times New Roman" w:hAnsi="Times New Roman" w:cs="Times New Roman"/>
          <w:szCs w:val="21"/>
        </w:rPr>
        <w:lastRenderedPageBreak/>
        <w:t>CLREDLPGPPQICLANRMTLCIGTVLLMECPDEKWNTTDDCKAFKDHMTECQKYFPK</w:t>
      </w:r>
    </w:p>
    <w:p w14:paraId="77595E67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HarmOBP7</w:t>
      </w:r>
    </w:p>
    <w:p w14:paraId="3A8796F8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FRFGVLSFVVLLFCMESSYALSSEEELSIKEALHPFVVECAEEYGMTEEMFEEAKKKGSAEDIDPCFMSCFLKKTGFFDDSGKFDAEKSISFAKEHITSESAIKFLEAGAGECVKINDEDVSDGENGCDRAKLLFDCLTELKKKMSE</w:t>
      </w:r>
    </w:p>
    <w:p w14:paraId="7EB7842D" w14:textId="77777777" w:rsidR="00386384" w:rsidRPr="001536EF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&gt;HassOBP19</w:t>
      </w:r>
    </w:p>
    <w:p w14:paraId="6156BB9D" w14:textId="77777777" w:rsidR="00386384" w:rsidRDefault="00386384" w:rsidP="00386384">
      <w:pPr>
        <w:rPr>
          <w:rFonts w:ascii="Times New Roman" w:hAnsi="Times New Roman" w:cs="Times New Roman"/>
          <w:szCs w:val="21"/>
        </w:rPr>
      </w:pPr>
      <w:r w:rsidRPr="001536EF">
        <w:rPr>
          <w:rFonts w:ascii="Times New Roman" w:hAnsi="Times New Roman" w:cs="Times New Roman"/>
          <w:szCs w:val="21"/>
        </w:rPr>
        <w:t>MIRSCFVLVAVLQVLGVSAQEGPGGPPGDPRQHPILSKIPRKCWAPPPGIDIYRCCPIPKLYPDEIMEQCGIKRASGDPSEEPEKPQPGPKVPCKEGICLMQNANLLQQNNSVDYTKLRNFLDQWADTNAEFTDAILAAKKICAQDGGPAGPPVCEQDRIFFCLTSNILWNCNLRKLDGCDILQEHMDECRQYYVQDEPEE</w:t>
      </w:r>
    </w:p>
    <w:p w14:paraId="5613BEA6" w14:textId="77777777" w:rsidR="00C10200" w:rsidRDefault="00C10200" w:rsidP="00386384">
      <w:pPr>
        <w:rPr>
          <w:rFonts w:ascii="Times New Roman" w:hAnsi="Times New Roman" w:cs="Times New Roman"/>
          <w:szCs w:val="21"/>
        </w:rPr>
      </w:pPr>
    </w:p>
    <w:p w14:paraId="0ADA1DBB" w14:textId="6C7E0BAA" w:rsidR="00C10200" w:rsidRPr="00C10200" w:rsidRDefault="00C10200" w:rsidP="00C10200">
      <w:pPr>
        <w:rPr>
          <w:rFonts w:ascii="Times New Roman" w:hAnsi="Times New Roman" w:cs="Times New Roman"/>
          <w:b/>
          <w:bCs/>
          <w:szCs w:val="21"/>
        </w:rPr>
      </w:pPr>
      <w:r w:rsidRPr="00F72E74">
        <w:rPr>
          <w:rFonts w:ascii="Times New Roman" w:hAnsi="Times New Roman" w:cs="Times New Roman" w:hint="eastAsia"/>
          <w:b/>
          <w:bCs/>
          <w:szCs w:val="21"/>
        </w:rPr>
        <w:t>b</w:t>
      </w:r>
      <w:r w:rsidRPr="00F72E74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10200">
        <w:rPr>
          <w:rFonts w:ascii="Times New Roman" w:hAnsi="Times New Roman" w:cs="Times New Roman"/>
          <w:b/>
          <w:bCs/>
          <w:szCs w:val="21"/>
        </w:rPr>
        <w:t xml:space="preserve">CSPs used in fig 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C10200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70D5FC1D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14 </w:t>
      </w:r>
    </w:p>
    <w:p w14:paraId="737BF369" w14:textId="6ABA9CF5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QIVVFLSVVCVGLVAGLHVQAGPQMTDAQLDQTLADKNTMQRHIKCALGEGPCDPVGRRLRTLAPLVLRGACPQCSMQETRQIRRTLAFVQRNYPWEWAKIVRQYG---</w:t>
      </w:r>
    </w:p>
    <w:p w14:paraId="75360345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20 </w:t>
      </w:r>
    </w:p>
    <w:p w14:paraId="466748F7" w14:textId="308EE389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QIKYALVLCCVAATAVAQTQRPAVSDTALEDALQDKRFIQRQLKCALGEAPCDPI-GKRLKTLAPLVLRGACPQCTPQETKQIQRTLSYVQRNFPQQWAKIVRQYAG</w:t>
      </w:r>
    </w:p>
    <w:p w14:paraId="03670101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CSP7</w:t>
      </w:r>
    </w:p>
    <w:p w14:paraId="1E516A29" w14:textId="212D5930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VLVVLPVLVAFAAAAAAELSPAELSMLEAFDYETLLANKELSQKLFDCMLEKGDCGEYKQVADLSMKTLQSKCAECTPAQKAKYENVLKQLKEKYEPVYNELLKKAGATQKT</w:t>
      </w:r>
    </w:p>
    <w:p w14:paraId="34625BF2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18 </w:t>
      </w:r>
    </w:p>
    <w:p w14:paraId="72E9CEC4" w14:textId="4A237E5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CIYVLSLLLAFVAVQAEDKYSTENDDLDIDAVVADLDTLKGFLGCFMDTVTCPAVPADFKKDIPEAVKTNCSKCTDAQKHIFHKFLLGLKEKLPSDYEAFKKKFDPENKHFTALEAAVASF</w:t>
      </w:r>
    </w:p>
    <w:p w14:paraId="0EAE1796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13 </w:t>
      </w:r>
    </w:p>
    <w:p w14:paraId="336C0494" w14:textId="6190BC5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RNWLLCLCVLTVVVSCYSQGPNRYENFNTDAIIQNDRILLAYYKCVMDKGPCTRD-GKNFKRVLPETLATACGRCNPKQKTIVRTLLLGIRSKSEPRFLELLDKYSPDRSNRDALYTFLVTGN</w:t>
      </w:r>
    </w:p>
    <w:p w14:paraId="51F8637A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16 </w:t>
      </w:r>
    </w:p>
    <w:p w14:paraId="410D24A0" w14:textId="0896482D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IENKRSFRVSLIFTYIFLVTVLAQEKYYDRRYDYYEIDSLIQNRRLLKKYLD</w:t>
      </w:r>
    </w:p>
    <w:p w14:paraId="7CF258A5" w14:textId="09829BBE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CFLGKGPCTPIGKVFKQILPEAVATACKKCSPSQRRLARKAFNAFDRFFPDTYVEFVHKLDPKNKYYEAFENAITNA</w:t>
      </w:r>
    </w:p>
    <w:p w14:paraId="783FA4E1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4 </w:t>
      </w:r>
    </w:p>
    <w:p w14:paraId="3216FFB4" w14:textId="2326B2A0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RAVLLMCVFVYAVVAQDVNDMLNLPKYDSRYDYLDVDAIFTNKRLVRNYVDCLINAVRCTPEGKALKRILPEALRTKCVRCTERQQRTAVKVIKRLKNEYPDEWAKLSSRWDPTGDFTRYFEEFLAKENFNTIPGSGSAIPTSSPLVPPRVTTMPATVATPAPGPTEPAPAQPAIFNRFGDDDEVMMGSPSSAGMTPRPMTQATTRPTTTMRPTTTMRPITSKPLSPRPTMMTWSGAATNTQPTRFPLRPVAELPIPYSTAITLIDQIGYKIIKTTELVTDLLKHTVRAVVGR</w:t>
      </w:r>
    </w:p>
    <w:p w14:paraId="375C6958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CSP8</w:t>
      </w:r>
    </w:p>
    <w:p w14:paraId="75ECB9B7" w14:textId="177DC38B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VIVAIALLCIVAVAWGKPAGTYTDKWDHINVDEVLESQRLLKAYVDCLMDRGRCTPDGKALKETLPDALEHECSKCTEKQKTGSDKVIRHLVNKRPDLWKELSTKYDPDNIYQERYKNKIEAVKQ</w:t>
      </w:r>
    </w:p>
    <w:p w14:paraId="159D9DB7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6 </w:t>
      </w:r>
    </w:p>
    <w:p w14:paraId="6501BFF6" w14:textId="15B79229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lastRenderedPageBreak/>
        <w:t>MHSTIAMLLLVYLTIQSNATETSTYTTKYDGIDLDEILNNDRLLTGYVNCLLDIGPCTADGKELKQNLPDAIENDCKKCTEKQREGSERVMHYIIDNRPDDWVKLEDKYNTDGSYKLKYLASKLTEADKETNVTTSEENTKNVSKESSKE</w:t>
      </w:r>
    </w:p>
    <w:p w14:paraId="0F2E2526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5 </w:t>
      </w:r>
    </w:p>
    <w:p w14:paraId="2B498E2D" w14:textId="28DEC842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FIIAVSILFACAQAAQYSSKYDNINLDEVLKNRRLLTGYMKCALDEGPCTAEGKELKYYISDGLQTGCSKCTDRQRRGIKQVMEHLIKYEPEYWKRACDKYDPDRIYTKKYEKEVHSWH</w:t>
      </w:r>
    </w:p>
    <w:p w14:paraId="3FE024E5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9 </w:t>
      </w:r>
    </w:p>
    <w:p w14:paraId="2F2457A7" w14:textId="34438023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FVLLLCVMVAAVLAEDKYTDKYDNLNVDEILTNKRLLEAYVNCVLEKGKCTAE-GKELKEHLQDAIETGCKKCTEAQEKGAQKVIDYLIKNELGYWRELTDKYDPTGTWRKTYEDRAKAAGIKIPE</w:t>
      </w:r>
    </w:p>
    <w:p w14:paraId="20436EC5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10 </w:t>
      </w:r>
    </w:p>
    <w:p w14:paraId="0A12F178" w14:textId="58418A4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NYLVLSVVVTLAAFVAAETYTDRYDHINIDEIIDNRKLLVPYIKCTLDQGRCTPE-GRELKAHIKDAMQTSCSKCTPKQRKAARKVVKHIRAKEQDYWKQIIAKYDPNDEYKENYETFLETTD</w:t>
      </w:r>
    </w:p>
    <w:p w14:paraId="13C6388D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PxylCSP5 </w:t>
      </w:r>
    </w:p>
    <w:p w14:paraId="1F883EBF" w14:textId="463BE6EA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VVFLVFVLTAVVYSHPHDSHYTDKYDNIDLDEILNNKKILTSYINCCLDLGKCTPDGKELKSHIREALENKCGKCTEAQKNGTRKVMTHLINFEPDYWNQLCAKYDPEGKYKAMYEKEYKTLVH</w:t>
      </w:r>
    </w:p>
    <w:p w14:paraId="48DBE97F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12 </w:t>
      </w:r>
    </w:p>
    <w:p w14:paraId="6C5147FC" w14:textId="67858218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ACIALCVLSVAVMALARPEDSQYTDRYDNVNLDEILSNRRLLTPYVKCLLDQGKCAPDAKELKEHIWEALENECGKCSEKQRKGTRRVISHLINNEEDYWNELTAKYDPERKFTAKYEKELKEINA</w:t>
      </w:r>
    </w:p>
    <w:p w14:paraId="0543895C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CSP1</w:t>
      </w:r>
    </w:p>
    <w:p w14:paraId="15B8795F" w14:textId="0C96DD49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AVFLLCALVVVVSARPEAQYTNKYDNVDLDEIIQNRRLLVPYIKCGLDQGKCTPD-GKELKSHIKEALETYCAKCTDVQRDGTRRVIAHLINHEPEYWRELSAK</w:t>
      </w:r>
    </w:p>
    <w:p w14:paraId="67B830DB" w14:textId="12B3EDF9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YDRDGKFARKYEDELRTVA</w:t>
      </w:r>
    </w:p>
    <w:p w14:paraId="203720B8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CSP22</w:t>
      </w:r>
    </w:p>
    <w:p w14:paraId="3E36E02C" w14:textId="447D1F28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TVFLLCALVVVVSARPETQYTNKYDNVNLDEILQNRRLLVPYIKCCLDQGKCTPDGKELKSHIKEALETYCAKCTEIQRDGTRRVIAHLINHEPEYWTELSAKYDRDGKFAHKYEEELRTIA</w:t>
      </w:r>
    </w:p>
    <w:p w14:paraId="5A42DC50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17 </w:t>
      </w:r>
    </w:p>
    <w:p w14:paraId="403F83C6" w14:textId="231BF302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NSFIVLCLFGLVAVSLARPDSTYTNRYDNVNLNEILSNRRLLVPYIKCILDQGKCTPEGKELKSHIKEALEEDCAKCTPTQRDGTRQVMGHLINHETDYWNQLKAKYDPQSKYASKHEQELRTLKN</w:t>
      </w:r>
    </w:p>
    <w:p w14:paraId="5FAF0E62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SexiCSP1</w:t>
      </w:r>
    </w:p>
    <w:p w14:paraId="6A18A9B2" w14:textId="1C583A62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SFIVLCLFGLAAVAMARPDGSTYTDRYDNINLDEILGNRRLLTPYIKCILEEGKCTPDGKELKSHIREALEQNCAKCTDAQRNGTRRVLGHLINNEEESWNRLKAKYDPQSKYTVKYELELRKLKQ</w:t>
      </w:r>
    </w:p>
    <w:p w14:paraId="4F330D38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3 </w:t>
      </w:r>
    </w:p>
    <w:p w14:paraId="4AEFED8D" w14:textId="4628FE2B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NALLVAVFALVASSALAYDEIYDKIDVDKILGDDALFSAYINCMLDKGDCSVEHSADFRKLLPEVIATSCAKCSPIQRQNVRKTVKALSEKRPDEFAEFRTKYDPKGEYEKSFTEFVMGTD</w:t>
      </w:r>
    </w:p>
    <w:p w14:paraId="71791CC0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19 </w:t>
      </w:r>
    </w:p>
    <w:p w14:paraId="1FEE9E56" w14:textId="123D2186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IVLVTLCLALGVLAEEQYGSANDDFDISEVLHNERLLQAYGRCLLDKGPCTAEVKTLK</w:t>
      </w:r>
      <w:r w:rsidRPr="00464842">
        <w:rPr>
          <w:rFonts w:ascii="Times New Roman" w:hAnsi="Times New Roman" w:cs="Times New Roman"/>
          <w:szCs w:val="21"/>
        </w:rPr>
        <w:lastRenderedPageBreak/>
        <w:t>EKLPEALETRCAKCTEKQKQMGKALAQEVKKNHPDLWKELVAHYDPEGKYQEAWKEFLKE</w:t>
      </w:r>
    </w:p>
    <w:p w14:paraId="203D0D81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HarmCSP2</w:t>
      </w:r>
    </w:p>
    <w:p w14:paraId="7CE038C1" w14:textId="04A46354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VVLLTLCFALGVLAQDQYESANDNFDISEVIGNDRLLHAYANCLLNKGPCTPEVKQVKEKLPEALETRCAKCTDKQKQMGKALAQEVKKNHPDIWKQLVAMYDPQGKYQQAWKDFLQE</w:t>
      </w:r>
    </w:p>
    <w:p w14:paraId="40EE4909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CSP2</w:t>
      </w:r>
    </w:p>
    <w:p w14:paraId="6A20CC53" w14:textId="241FB196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LLIILALVAAAFARPDDAHYDSKYDNFDVDELIQNERLLKAYAHCIIGDGKCTPE-GNEIKGWTPEAVQTSCGKCTEKQKVLVAKCIKAIREKLPEEFELLVKK</w:t>
      </w:r>
    </w:p>
    <w:p w14:paraId="7F9653C5" w14:textId="03895300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NDPEGKHKEGLKSFLEKYA</w:t>
      </w:r>
    </w:p>
    <w:p w14:paraId="4518B563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 xml:space="preserve">&gt;AlepCSP15 </w:t>
      </w:r>
    </w:p>
    <w:p w14:paraId="1113CF23" w14:textId="1B5BE1BE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RVLIVLSCMLVVAFAAEKYNAKYDNFDVETLISNDRLLKAYINCFLDKGRCTPEGSDFKKTLPEAIETTCAKCTEKQKGNIRKVIKAIQQKHPKEWDALVKKNDPSGKNRVNFDKFIQGSS</w:t>
      </w:r>
    </w:p>
    <w:p w14:paraId="3FFE32FA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ipsCSP2</w:t>
      </w:r>
    </w:p>
    <w:p w14:paraId="3F3E7652" w14:textId="3C554F02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IILALCVLVAAVSAYDTRYDDFDVETLVGNVRLLKSYGHCFLGTGPCTPEGTDFKKTIPDALQSGCGKCSPKQKHLIRTVVKGFQTKTPDIWQQLVKKEDPHGEYKEIFTRFINGSD</w:t>
      </w:r>
    </w:p>
    <w:p w14:paraId="5A4E0D2B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CSP11</w:t>
      </w:r>
    </w:p>
    <w:p w14:paraId="53029570" w14:textId="40BD2801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TVLVLCLLIAAVYSRPDTYDTRYDNFDVESLVENVRLLKSYAHCFLSTGPCTPEGTAFKKTIPDALQSGCSKCSPRQRHLVRVVVKGFQSKTPDLWQQLVKKEDPNGEYKATFTKFINASD</w:t>
      </w:r>
    </w:p>
    <w:p w14:paraId="252BDC68" w14:textId="77777777" w:rsidR="009310F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CSP21</w:t>
      </w:r>
    </w:p>
    <w:p w14:paraId="7BC1A1C4" w14:textId="316802A0" w:rsidR="00C10200" w:rsidRPr="00464842" w:rsidRDefault="009310F0" w:rsidP="009310F0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TVLVLCLLVAAVCSRPETYDTRYDNFDVESLVENARLLKSYAHCFLSSGPCTPE-GSAFKKTIPDALQTGCGKCSPKQRHLIRVVVKGFQTKTPDLWQQLVKKEDPNGQYKEIFSKFLRSSD</w:t>
      </w:r>
    </w:p>
    <w:p w14:paraId="3A92725E" w14:textId="51B28C70" w:rsidR="00F72E74" w:rsidRDefault="00F72E74" w:rsidP="00F72E74">
      <w:pPr>
        <w:rPr>
          <w:rFonts w:ascii="Times New Roman" w:hAnsi="Times New Roman" w:cs="Times New Roman"/>
          <w:b/>
          <w:bCs/>
          <w:szCs w:val="21"/>
        </w:rPr>
      </w:pPr>
      <w:r w:rsidRPr="00F72E74">
        <w:rPr>
          <w:rFonts w:ascii="Times New Roman" w:hAnsi="Times New Roman" w:cs="Times New Roman"/>
          <w:b/>
          <w:bCs/>
          <w:szCs w:val="21"/>
        </w:rPr>
        <w:t xml:space="preserve">c. </w:t>
      </w:r>
      <w:r>
        <w:rPr>
          <w:rFonts w:ascii="Times New Roman" w:hAnsi="Times New Roman" w:cs="Times New Roman"/>
          <w:b/>
          <w:bCs/>
          <w:szCs w:val="21"/>
        </w:rPr>
        <w:t>OR</w:t>
      </w:r>
      <w:r w:rsidRPr="00C10200">
        <w:rPr>
          <w:rFonts w:ascii="Times New Roman" w:hAnsi="Times New Roman" w:cs="Times New Roman"/>
          <w:b/>
          <w:bCs/>
          <w:szCs w:val="21"/>
        </w:rPr>
        <w:t>s</w:t>
      </w:r>
      <w:r w:rsidR="004C3936">
        <w:rPr>
          <w:rFonts w:ascii="Times New Roman" w:hAnsi="Times New Roman" w:cs="Times New Roman"/>
          <w:b/>
          <w:bCs/>
          <w:szCs w:val="21"/>
        </w:rPr>
        <w:t xml:space="preserve"> an IRs</w:t>
      </w:r>
      <w:r w:rsidRPr="00C10200">
        <w:rPr>
          <w:rFonts w:ascii="Times New Roman" w:hAnsi="Times New Roman" w:cs="Times New Roman"/>
          <w:b/>
          <w:bCs/>
          <w:szCs w:val="21"/>
        </w:rPr>
        <w:t xml:space="preserve"> used in fig </w:t>
      </w:r>
      <w:r>
        <w:rPr>
          <w:rFonts w:ascii="Times New Roman" w:hAnsi="Times New Roman" w:cs="Times New Roman"/>
          <w:b/>
          <w:bCs/>
          <w:szCs w:val="21"/>
        </w:rPr>
        <w:t>6</w:t>
      </w:r>
      <w:r w:rsidRPr="00C10200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4753F084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</w:t>
      </w:r>
      <w:proofErr w:type="spellStart"/>
      <w:r w:rsidRPr="00464842">
        <w:rPr>
          <w:rFonts w:ascii="Times New Roman" w:hAnsi="Times New Roman" w:cs="Times New Roman"/>
          <w:szCs w:val="21"/>
        </w:rPr>
        <w:t>AlepORco</w:t>
      </w:r>
      <w:proofErr w:type="spellEnd"/>
    </w:p>
    <w:p w14:paraId="7A3EDAC8" w14:textId="36C357DC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VKTQGLVSDLMPNIRLMQAAGHFLFNYHSENAGMSNLLRKVYASTHAILIVINFACMGINMAQYSDEVNELTANTITVLFFTHTIIKLSFFALNSKSFYRTLAVWNQSNSHPLFTESDARYHQIALTKMRRLLYFICGMTCLAVVSWITLTFFGESVRLITNKETNETLTEVAPRLPLKAWYPFNAMSGTMYMIAFGFQVYWLLFSMAIANLMDVMFCSWLIFACEQLQHLKAIMKPLMELSASLDTYRPNTAELFRASSTEKSEKIPEAVDVDIRGIYSTQQDFGMTLRGAGGRLQNFGQQNANPNGLTPKQEMLARSAIKYWVERHKHVVRLVASIGDTYGTALLFHMLVSTITLTLLAYQATKINGINVYAFSTIGYLSYTLGQVFHFCIFGNRLIEESSSVMEAAYSCQWYDGSEEAKTFVQIVCQQCQKAMSISGAKFFTVSLDLFASVLKMRRLLYFICGMTCLAV</w:t>
      </w:r>
    </w:p>
    <w:p w14:paraId="585C1AE6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OR3</w:t>
      </w:r>
    </w:p>
    <w:p w14:paraId="6080C74A" w14:textId="0C51BCC4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KKGGVQNSTFEHSLYFAYPFDFMTNVNGYIVTCISHWIISYLCATWFCMFDLILSLMVFNLWGHFKILTNILDNFPRPSSKSNLTWNGSVVQAEKYSKEELKQVFETLRDCIIYHRQILHFTNTMSDVFGPMLFIYYAFHQASGCLLLLECSQMTAAALMRYLPLTLIVTQQLIQLSVIFELVGSESEKIKDAVYGVPWESMDCPNRRTVIIFLMNVQEPVHIKALGLANVGVTTMA</w:t>
      </w:r>
    </w:p>
    <w:p w14:paraId="476A44A3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OR4</w:t>
      </w:r>
    </w:p>
    <w:p w14:paraId="52D80A7D" w14:textId="4D31D8A9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KQLKNASRANYRNFLLKEYFDFDSPDIDLYNFHPQFRLFFALTGVSFNNKGTWKRFIWPSFCIALSIVAMVLEKLIIWHGISLKDYAIATECFCYWVILGAIPTVSGGISTNAAKIRDLVKIMNEEFIFVCSLGPKHRKPFLEVQLIIWQLCYAWFTFVCFLSSLYMVLPIAGLTYQSLFATIDENT</w:t>
      </w:r>
      <w:r w:rsidRPr="00464842">
        <w:rPr>
          <w:rFonts w:ascii="Times New Roman" w:hAnsi="Times New Roman" w:cs="Times New Roman"/>
          <w:szCs w:val="21"/>
        </w:rPr>
        <w:lastRenderedPageBreak/>
        <w:t>VRPLQFPLWLPHDDAYRSPYYELLLALEMTMVIMFDQHFAGYIYTLFHILLHYYAIMNMIIIDLSVIFEGLDESVTLLPVNDKRRRETQHILNARIRRIVTWHRSVFNAVKTVSTVFGPPLMYQVSVSSIVMCLIAFQIAVNLENGELDIMFYLLGVATVLQLWIPCHLGTMIRNKAFEVGDAVWTCGWHETRLGLMIRNDMAIIILRAQQPVTIEFTGLPPVQLETFSNCMSTSYTYFNMLXTIQQLRNLESNFKGNFIRSRYYRKCTIDKIEX</w:t>
      </w:r>
    </w:p>
    <w:p w14:paraId="45173F1E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OR38</w:t>
      </w:r>
    </w:p>
    <w:p w14:paraId="27DD3658" w14:textId="144243DB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XEKMVTVCERYEDDALMAEKYKIMKINVIGYIVNVYGCCFFFVFEGIRKRFSGSHFVTVVTYYPKYEDDSMPATTVRILATLILYMMMLTMIYSADTFTMVYLIMYKYKFITLKKYFENLREEFFALIDRGEHDMATEKLADGLVEGIKMHHALIGLSSDIYKAFGTVMALQVCQSSGSAVSLLLQIALSDQLTFIATVKLMSFVLALFFLLGLFLCNAGEITYQAAGVADAIFYCGWQSCX</w:t>
      </w:r>
    </w:p>
    <w:p w14:paraId="6C7A9CA4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MsepOR2</w:t>
      </w:r>
    </w:p>
    <w:p w14:paraId="36D83524" w14:textId="0CC2479F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MTKVKAQGLVSDLMPNIKLMQAAGHFLFNYHSENAGMSNLLRKIYASTHAILIIVHFACMGINMAQYSDEVNELTANTITVLFFTHTIIKLGFFALNSKSFYRTLAVWNQSNSHPLFTESDARYHQIALTKMRRLLYFICGMTCLSVVTWITLTFFGESVRMITSKETNETLTEVVPRLPLKAWYPFNAMSGTMYIVAFAFQVYWLLFSMAIANLMDVMFCSWLIFACEQLQHLKAIMKPLMELSASLDTYRPNTAELFRASSTEKSEKIPDAVDMDIRGIYSTQQDFGMTLRGAGGRLQNFGQQNANPNGLTPKQEMLARSAIKYWVERHKHVVRLVASIGDTYGTALLFHMLVSTITLTLLAYQATKINGINVYAFSTIGYLSYTLGQVFHFCIFGNRLIEESSSVMEAAYSCQWYDGSEEAKTFVQIVCQQCQKAMSISGAKFFTVSLDLFASVLGAVVTYFMVLVQLK</w:t>
      </w:r>
    </w:p>
    <w:p w14:paraId="1F7B7FC5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SlitOR12</w:t>
      </w:r>
    </w:p>
    <w:p w14:paraId="5FE16C4D" w14:textId="6168CE61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TSLYRKFLFKKKLKQRLDERVYNKSDYDASYAPTKKVLGWVAIRMTHNISEKTTMLWDMFYWFEMMNLFLVGPSELVSMLTTAYEAKTFRDSIKVFRTMPCFGCVVLSMFKSIKMVVHRPVYENLANELREMWPEGEVSEEEHQIISAALKQLNFIVKGYYWCNNALLISFLSPPYFITLARYFGYDSPMGLHFLYWLPFDPYQSVYYEITLVLQTWHALVVIWFNVAWDMLFCLFLCHITTQFDLLARRVQRLFYVQVDNQLVSSYPMASVSKEFIQTEGERVNSYGAQYWEARHQKEITEIVLRHHSLIRLTGDVENMFSLALLINFMNSSIIICFCGFCCVLIEKWNEVAYKSFLVTALSQTWLLCWYGQKLIDSSQRLADALYGCGWYNSSKRARSAVLIMLHRAQKGIYVTTHGFSVISLASYSTIIKTAWSYFTLLLNFFKEKSVN</w:t>
      </w:r>
    </w:p>
    <w:p w14:paraId="6604A79A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SlitOR16</w:t>
      </w:r>
    </w:p>
    <w:p w14:paraId="5B9EB2C8" w14:textId="020A54EE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NLKKFLFENESVVGISSPSEYIYIKIVRFMLVIVGSWPRREIGEPEPRYQTIMLNSLFFCVVNAALFGSISYVYMHTSELSFLEIGHMYIVILMSGIDMSRVFTLTLSQKYRDLAKEFLTKIHLFYFKDHSPYAMLTHKKVHLICHLFSLCLLSQMLTGLSLFNLIPMYTNYSSGRYASGGTQNSTFEHSLYFPYPFNTSTDFNGYVVACILHWLLSYLCSTWFCMFDLFLSIMVFHLWGHFKILINSLNNFPKPSAETHCELERGININAEKYSKEELVEVSQKLKECIDYHREIIQFTNAMSDVFGPMLFCYYVFHQTSGCLLLLECSQMTAQALIRYVPLTIILTQQLIQLSVIFELVGSESEKLKDAVYGVPWECMDASNRKVVAFFLMNVQEPVHIKALGIANVGVTSMAAILKTSMSYFTFLRSM</w:t>
      </w:r>
    </w:p>
    <w:p w14:paraId="723D9BD0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CpomOR24</w:t>
      </w:r>
    </w:p>
    <w:p w14:paraId="408F6FC0" w14:textId="5347BC29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AFVSTAKTFLYKNDFEWNKEITLQNFHPQLQIFLAINGVFFNNRESKIRFILPVLSTLITLVAVAFEIFFIWHGISMNDYGFATECFCYFFILGSVGIVYSSVLLNRVKVFKLLHNMNNDFLFICNLKAEYRDTFLTGQLLIWRLCWSWIVFISFVSLLYISNTLLYLLYQSTLATQDEHMIRPLIFPMWLPEDDPYRTPNYEIFLALEVILIFVVLVTFGLYVYILFHLLLHYYNLMDVILIALDDLFDGLDESVVALNRGDPRRQAVQDELNIRMGQIVRWHLSVFDSVDDISSVYGPTLVYQVMFSSIVICLMAYQVAEQLSEGKVDYLFGILGIGACLQLWIPCYIGTLLRNKGFFVGDRCFYCG</w:t>
      </w:r>
      <w:r w:rsidRPr="00464842">
        <w:rPr>
          <w:rFonts w:ascii="Times New Roman" w:hAnsi="Times New Roman" w:cs="Times New Roman"/>
          <w:szCs w:val="21"/>
        </w:rPr>
        <w:lastRenderedPageBreak/>
        <w:t>WHETPLSRLLRPDLIIFIQRTQRPVAIKFTGLPHLQLETFSSIMSNAYSLFNMLRQYK</w:t>
      </w:r>
    </w:p>
    <w:p w14:paraId="59BEF5E2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35</w:t>
      </w:r>
    </w:p>
    <w:p w14:paraId="0DEBD6D7" w14:textId="4CF0F730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LWQSIREFGLEYCDLPTTLQNVASLLRAITLNIDSRHTARIPFICYVMTVVITLSYFYVFLVSMAWFVFVRSAETRDYLAAMVVLSLGISSEIGTLKFFYTFIYIKKVQRIVREYLECDHMVVPESRFADNVLKTMRNVKKRAILYWVVVIGNGVVYVTKPLFMSGRHHMEDRYIVYGLEPMFESPNYEVAYFLMMFGLCFICYPPANVTVFLIVVVGYTEAQMIALGEEMLRIWEDAVAHYNNKYHTVGALTNSSEKNKIINQYVKFRLTEIIKMHTTNIQLLRQVEFVFRSAIAMGYVFLVLGLIAELLGGLENTYLQIPFALIQVLVDCYTGQKVMDASSLFEQAVYDCKWENFDKSNMKTVLLILQNSQKSMRLSVGGITVLGFSCMMSVMKSIYSAYATLRTTMS</w:t>
      </w:r>
    </w:p>
    <w:p w14:paraId="2B9DB3A0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42</w:t>
      </w:r>
    </w:p>
    <w:p w14:paraId="5C00B978" w14:textId="409C72E8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DIPKFEELLKQIKMNFWLMGIPFDNPKIQIRYYVLLLPLSLMLIEEIAFFGSRMSSENFLELTQLAPCICIGVLSVLKILALTAKRQKIYELTQNLECLHKIILNDTRKTELVRKNLVLIKFITKYFFVLNAVLIFVYNFSSPVIIAYNYIVSNEVQFVLPYAVLLPFKTDSWIPWLIVYVYSIFCGFTCVLYYATVDVLYCVMTSLVCNNFSLISFKLQKVNRNTAHLLKEVVKEQQYVLKLAEDLENIFTAPNLFNVLIGSVEICALGFNLMIGDLTQIPGCILFLSSVLLQILIMSVFGENLISESSRIAEAAFLCKWYEMDQKSKKTILTIMIRSHKPKKLTAYKFSVISYGSFSKIISTSWSYFTILRTMYTPPGTKFQDDL</w:t>
      </w:r>
    </w:p>
    <w:p w14:paraId="22D82137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SlitOR19</w:t>
      </w:r>
    </w:p>
    <w:p w14:paraId="587EEEAE" w14:textId="62570D0C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SNQMQMYKPNEMTKLLGKLNVICFICGLRNIWVEDVKLTNRFISARFCNRLLLFAEIFYIIFATTILGSLLTQKNLSEKQKTDQMMFSITLPGNIMFHYILLYRRHEIRNLLYHLAVELKEHYNDEDLEQEMIKKIKVFSISLCGLVGMVVVSYGLSAFYRVVTAGETFVTITSAWPDIHDRSTAAGLVRVFVYFWWYPFAARIMVTFLILVTMLVSICYQFKNLQSYFYSLDEIFSDGTQSQEQKEKKYENAFKLGIKMHSLTLWCKNQHQHVSKELFATEIFLFFGMLLSQLTALLAGDRNMTQLCTMFITSVTTCLALGFFMWNGGDITLEASKLSEAMYCSGWQNCYGQSSVRIRKLVANALRQAQNPVVYKTLGIVEFSYESYVRLVKMPYSAVSVFY</w:t>
      </w:r>
    </w:p>
    <w:p w14:paraId="18976FCA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HarmOR18</w:t>
      </w:r>
    </w:p>
    <w:p w14:paraId="04A8656A" w14:textId="11BEDDFE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EMKVDVLPEKKYKGFNETFKLCAFSLAFAFLYPNRTTALRRCITITLIVTFCGGQLFWFITYTFKCLYTLDIYNFARNMTLAVVLVLFFIKTYYVIYATSKFAPLLDKISDDLLEANNLEEEFQVLYDDHIKIAKVGEISWLLIPTIMSALFPIYAGALMTIESIQTDDYERRMVHDMELLFVEDIRSETPFFQCMFAYNCVQCVVLVPNYCGFDGSFCIATTHLRLKLKLMTLKVNKAFKYSKSRQELRMRLYDSIKDHQDALDFYVQLQNVYGPWLFAVFLLTSFMISFNLYQIYLLQRIDPKYTSFGVVGVLHIYLPCRYASDLTRVSEEIPDDLYLAQWEAWADPSITKLLMFMITRAQQEMIVTGMGLVVFNMEMFKSILQTSYSFFTLITA</w:t>
      </w:r>
    </w:p>
    <w:p w14:paraId="4B473C7E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HarmOR20</w:t>
      </w:r>
    </w:p>
    <w:p w14:paraId="06E89554" w14:textId="7C883DFC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DEELEFKPFHETYRLITFSLCIAMIYPNPRTEKWRLFSIPILIATVAPVAIMIFLDMYKCWKNGDIVNIIRHSTVVGPFLGGFFKMILMYHKRVQAKQILDEFDRDHLMFNTVAETYKDIARASIRNCQIYSERLWACLVTTCVMTFPVMAIVLNIYNFMFKSEPTKYMIHDLEKPFSKEPEERFESPYFELLFVYMFYAAILYVVNFTGYDGFFGLCVNHARLKMELYCKALEEAMMADREEVYGRVIAVIREQCRMFRYVDLIQDTFNIWLGIIFIATMIQICTCLYHITEGYGFDIRYMIFVYGAVVHIYLPCRYAAKLKAMSMETSNRFYCSGWERVDDERVRKMIVFMIARAQVPNEITAFNMMAFDMELFLSILQTSYSMFTLLRS</w:t>
      </w:r>
    </w:p>
    <w:p w14:paraId="23B56C0B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27</w:t>
      </w:r>
    </w:p>
    <w:p w14:paraId="01FEA224" w14:textId="1186D439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PSSFFLPNLENPDYPSLGPTLKGLKYWGMWQSGGIKRILYNSIHAFATFFVITQYVELWIIRNNVELALRNLSVTMLSTVCVVKAGTFVCWQKYWSGIIGFVSNLEKEQLSKNDAATQAA</w:t>
      </w:r>
      <w:r w:rsidRPr="00464842">
        <w:rPr>
          <w:rFonts w:ascii="Times New Roman" w:hAnsi="Times New Roman" w:cs="Times New Roman"/>
          <w:szCs w:val="21"/>
        </w:rPr>
        <w:lastRenderedPageBreak/>
        <w:t>IVKYIKYSRRVTYFYWSLVTATVFTVILAPLVGFLSSPERELIANGTLPYPEIMSSWVPFDRSRGFGYWVTALVHTLICFYGGGVVANYDSNAVVLMSFFAGQMKLLSINCSRLFDDGNEVISNNEAMKRIKECHYHHVFSTIFNSLMSPVLFLYVIICSLMLCASAVQLTTDGTSNMQRIWISEYLMALIAQLFLYCWHSNQVLYMALEDRLGGLFEACLESGRFPSKWKTGRLVLLRKDGRPADSPAGYRPIVLLDEAGKMLERIVAARIVRHLTETAPDLSAE</w:t>
      </w:r>
    </w:p>
    <w:p w14:paraId="209EDEC6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20</w:t>
      </w:r>
    </w:p>
    <w:p w14:paraId="09D52568" w14:textId="79D23D4E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IQASKYPNSKTKELFRKIAHIAYICGLPNFWIEELNLPKSFIRVYDKIVRIFNVATYFFLGIEIAAHFTQHHLTNKQKFDLLLYSISHPILNGYGVIVSRQVGNVKKVLLDLIVNLKVKYNDPVIEEAMIKISMTYSVSFITNCVLSMLTYTFDALLMVYKKGVTFNVIITAWPDVEDTTTEASIGRIGFHIFWWLFVTRPFAVYVLVINLTTCLSHQYMNLQSYFFHLEDIFKENLSQNEKEAKYEAEYKIGVMLHANTLRCTRRCHMVWNGVMSGQIIFNISLIVIIMAQMMNSDRTLVNTFGTVLTASAILISTGFFMWNAGDVTVQASRLATAMYCSGWQNCRGKSSVSIRNMVMNTIAVAQRPLVLRGLGVIDLSYQSYLSIVKASYTVFSVIY</w:t>
      </w:r>
    </w:p>
    <w:p w14:paraId="5108B83C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HarmOR11</w:t>
      </w:r>
    </w:p>
    <w:p w14:paraId="5690AB24" w14:textId="26788D52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HLAGNAVTGITGPMDYKYMKVLRFVLRIISGWPGKALGEKTLRIEGMGHAYYNTILSLVYLALGIAYLKKNFHRFDFLELGQLYIVLLMNMLSTSRAFTLCLSQKYREVAKIFIQKIHLFYFKEKSDFAMKIHITVHKISFISAVYLSVLLFIAACMFNLIPMYNNYSAGRFASFDNLENTTYEQAISCLYPWNFETNFNGYLAATLSGWYGTILCGSSVSMFDLFLCLMIFNLWGHFKILIYNLEHFPRPASEVVDAEGEERSGRTVGSEMYSQSELEEVAVLLRDCIQYHMLIYNFTNNMSDAFGMALFIYYSFHQITGCLLLLECSQMTAAALTRYLPLTIIMFGELVLLSIIFETIGTMSEKLKDAVYKVPWEYMDTKNRRTVLIFLIKVQEPIHVKAGGLVDVGVTTMASILKTSFSYFAFLRTF</w:t>
      </w:r>
    </w:p>
    <w:p w14:paraId="070259A6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13</w:t>
      </w:r>
    </w:p>
    <w:p w14:paraId="0035F96B" w14:textId="167F2343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APKQIDCFEINWKFWKFLGIWSENKPHRYYKYYSKIFITFFVILYDVLYTINFYFVPRQLDLIIGEMLFYLTELSVLSKVFTFIIMRHKLKIIFEILESDAFQTDTEEELKILHRAKVFIKRYWKIVALVSITANLTHISSPLLKNLIFKVELVLPVCSYSFLSESFLKTFEYPLYFYQIVGIHFHMLYNLNIDTYFLGLMILIIAQLDILNVKFRNLKSGKDHTQLNESIMGLNKNLDHYNEIERFCSLVQNIFSFTLFVQFSMASCIICVCLFSFTLSVPVEYYIFLATYMFIMIIQIMVPCWFGSRIMDKSILLSSAIYNCDWTSNSKDFKINMRLFVERANKPLSITGGKMFSLSLATFTSIMNSAYSFFTLLRYIQTRE</w:t>
      </w:r>
    </w:p>
    <w:p w14:paraId="31AE359E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60</w:t>
      </w:r>
    </w:p>
    <w:p w14:paraId="034BCDA3" w14:textId="693AF969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VRPCRYFAIHFILLRFLGLGWWHHPHENETRNYPGLYLYYSILTQLVWVVGLVGLETIDPFVGEKDMDRFMFSLSFVITHDLTLIKLYIFYFRNVEIQDIVRTIEIDLYRYYQNDDKIRATIRISRIFTAAFLFFGWVTIGNANIYGIVQDLRWKDIVKNLNETTSKPLRTLPQPIFIPWPYQEDKHYILTFILETMGLLWTGHIVMTIDTFIASVILHMSTQFAILREAIVTAYDRTMIALSEGALQSGVLCENSNGNEENNQIFLESFYSKEHIESVLESTLLSCIRQHQLLIGCVEKFSKTYSYGFMTQLLSSMAGICVVMVQVSQGASSFKSVRLVTSLAFFFAMVIQLAIQCFTGNELTIQAERIADAVMESKWEKMPVRLRRLLLVTMMRAQRPLHLTAAGFAYIDNTCFLSILKAAYSYYAVLSQKQG</w:t>
      </w:r>
    </w:p>
    <w:p w14:paraId="0E1CA2E9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56</w:t>
      </w:r>
    </w:p>
    <w:p w14:paraId="7BA27D11" w14:textId="32A7C4F0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LLEKLEDPDRPLLGPNVKALKFWGLLLPESRSKKYFYLFMHFAVTVFTATEYIDVWFVKSDLALLLNNLKITMLATVSVLKVTTFLLWQNAWRDLIGYVSRADLEQRATSDSRKLALINGFTGYCRKITYYYWFLMYTTVAIVTVQPIFKFFSSAAYRLDVQSGNGTYLQVVSSWIPWDKNTLPGYLLASIYQTYAAIYGGGWITSFDTNAIVIMVFFRAELELLRIDCAALFDDEKSFG</w:t>
      </w:r>
      <w:r w:rsidRPr="00464842">
        <w:rPr>
          <w:rFonts w:ascii="Times New Roman" w:hAnsi="Times New Roman" w:cs="Times New Roman"/>
          <w:szCs w:val="21"/>
        </w:rPr>
        <w:lastRenderedPageBreak/>
        <w:t>DMAFMRRLKECHRRHTELVKHSRLFDSCLSPIMLLYMFVCSVMLCVTAYQITIETNPMERFLMTEYLVFGVAQLFMYCWHSNDVLYASQDLSRGPYESAWWSRDVKYRKNLYILVAQFNKVIVFSAGPFTKLTVATFIRILKGAYSYYTLLSQSQMNKT</w:t>
      </w:r>
    </w:p>
    <w:p w14:paraId="23A4DD67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16</w:t>
      </w:r>
    </w:p>
    <w:p w14:paraId="06CE8560" w14:textId="3EA748FC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SFNSEDLYLNRAKFVMKYLGVWVPPENENFARKFYKIFMMSLQHLFLFFQIIYIVEVWGDLEAVSQASYLLFTQACLCFKITVFQINMNKLKELLKQMNGYVFQPKNINQQNIIKVQATRIKRLLFAFMISSQLTCGMWALKPLFDDVGSRKFPFDMWMPVSPERSPHYHLGYSFQLVTICMSAYMYFGVDSVAFSSVIFGCAQIGVIKDKIMSIKPLGIYRNHKTYTKISRYNRKTLIECVKHHQAVISFTELVEDTYNSYLLFQLVGSVGIICMSALRILVVDWRSVQFFSILCYLSVMISQLFVCCWCGHELSATSEELHTILYNCAWYDQDVKFKRDLNFMMARARRPILLRAGYYISLSRQSFVSILRMSYSYFAVLDQTNK</w:t>
      </w:r>
    </w:p>
    <w:p w14:paraId="3BDF55E5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33</w:t>
      </w:r>
    </w:p>
    <w:p w14:paraId="01EEF781" w14:textId="39243F90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IYYRKCKMELNFDKIFKIAIISQKFSGTYPYTKRDKKWATHFILMHGELTIICMLFIYNIIEFDLKAADYSQMCRNMCLSFVYMVITLLYINMLYYQSKLKMLIETMKAEYELAKTMSEEEQNVILEYAKKGRWLCRAWAILTTCGMAQFFLKSIVCTIYSAIQGNFRIVQYYEVICPEVIERHRNNPVIFITLYFCTFFYSLYTSALYTSVLPLGPIFLLHGCAKLEIVRLNIKNLFDNDDYVVQERLKKTVLQMQDIYCYSHEINECFQILYEFLLKATSLVLPITIFAVIQALGRGQFIPEFFAFIFGAFMVGTTPCYYSNMLMEKSEDVRMTLYSCGWETRFDLNTRKCIILMLCRALRPVSIRTIFRSVSLTTLTDVFQQAYALFNLLNAVWN</w:t>
      </w:r>
    </w:p>
    <w:p w14:paraId="4799C403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HassOR17</w:t>
      </w:r>
    </w:p>
    <w:p w14:paraId="7101911D" w14:textId="368220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FLRSECARSVAPHVRVLRRVGFLRGAALSSRGRAERLALRSYHALALAATSLYVLQQAVYAYQERGDMDKLSQVMFLMLCHVTCVVKQIAFHVDADRIDRLIASLDEPLLNQCAGERGALLRGTARGAARLLRTYAGCAVATCVLWIVFPVIDRIQGISFEFPFWTGFSYDHNAVFTFVLLQSFYCTNLVAIGNTSMDAFMATILDQCKTQLRILRINFESLPERARALHVESGENYDTILDKLFVDCLVHYNKITEMCTELHDVFAVPLLVQFGVGGWILCMAAYKIVSLDVLSIEFASITLFITCILIELFIFCYYGNEVTVESERVSQSLYSMEWRRARLTFRRSLVLVMERAKRPLRPAAGRVIPLSLDTFVKILKSSYSFYAVLRQTK</w:t>
      </w:r>
    </w:p>
    <w:p w14:paraId="6428F733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HarmOR9</w:t>
      </w:r>
    </w:p>
    <w:p w14:paraId="12A04E80" w14:textId="01C67BA5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LDQFDRCLKSVNLYLKFLGLYLESKDTDKTFVERTRSHRLYFAHLFSLNLEVVAQVLWVLEAVITGKSFVEITRLIPCLILCLISNFKTLSLLYYGRHNNEFIVTMRSLLLNQMQVEEKEHRFRKNLIDKHVLILTSISKKISYVIVLDLLMFALAHAFIIIPHYFKTDEVKLEMPFIAYYPFNEFDLRVYPWVYFHQVYSAVIAMIMVYGPDCFFFTCCTFIHIQFSLLNNDMERIVTEETPRYDKTKFKKLAVRHIELMRCVNLLEKIFSKSILFNALTSSVIICVTGFNVLVVDNIVMMASFTAFLIFGLMQIFLYCYYGDTIMRSSMEVSTSIYNSLWYNIPAADRKGFLIVIIRAQKPCALTADGFFKMNLSAFASILSKSWSYFALLKTMYHPE</w:t>
      </w:r>
    </w:p>
    <w:p w14:paraId="2AF0385A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MsexOR50</w:t>
      </w:r>
    </w:p>
    <w:p w14:paraId="5CAEA2D8" w14:textId="7D0D496B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ISIWTGIRKFGLEYCDLPTMLWNVAFLLRPLTLNIDSRHKKPIPLLFYVLTVVITSSYFYVYLISMSWFVFVRSLETKELIPAMVVLSLGISSEIGTLKFFYTFVYIDKVRKIVDEYLECDALVVPFSRFSKNLLTTLRFVKKRAIIYWLVIIGNGFAYWSKPLFMKGRHHLEDNLVIYGLEPMLESPKYEIAYFLMTAGVCFICYPPANVTILLIVVVGYTEAQMLALSEEILNIWDDANDHYNNLPSTNQNTNELKSKIINKYIKDRLKDITKSHARNINLLRQVEFVFRGAIAIGYVFLILGLIAELLGGLENTFLQIPFAFIQVAIDCFTGQRVMDANIVFETAVYDCKWENFDKTNMKTVLLLLQNSQKTLTLSAGGXTMLNFKCLMSVIKSIYSAYTTLRT</w:t>
      </w:r>
    </w:p>
    <w:p w14:paraId="32AA239E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38</w:t>
      </w:r>
    </w:p>
    <w:p w14:paraId="4425347F" w14:textId="3A417AB5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lastRenderedPageBreak/>
        <w:t>MNLSQSVNEQANEYVKMRLERISKIHSPMLPFEDIQDFRELCCIPLAVYAVTGSITASYVYAFLISLLWFLFARCTDPEDFQVAMVVFSLGISSEIGSTKFFNSIIYIKELRKLFKDYLLYDATCPAQGRLRLHLLTTLRYVKRRAIIYWLVIIGNGFIFAIKPLLVEGRHLAQDDLVLIGLEPMRQSPNYEIAYAIMTMGVCFICYPPAHVTMFLIIIVGYTEAQMLALSEELKHLWNDAIEHYEKHSRTEREADAAMKSKILNSFVNFRLVQIIKSHSTNVNLIGRVENVFRGSLAVGYVFLIVGLIAELLGGLENTYLQVPFALIQVAIDCFIGQRVNDANIDFEKAVYDCKWENFDKRNMKIVLLLLQNAQKTVSLSAGGIAKLNFSCFMSVIKSIYSAYTTLRTTMK</w:t>
      </w:r>
    </w:p>
    <w:p w14:paraId="625BCCA5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HarmOR10</w:t>
      </w:r>
    </w:p>
    <w:p w14:paraId="76C6ADFB" w14:textId="2676E525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AVKNTSLFLGRPKKILSAHGVWPHPNNFVILRKLYMLFVMWTQYSFLLFEIIYIADVWGDIDAVSEASYLLFTQASLCYKSTAFMVNKQSLLELLEIMDCEIFEPKSAEHEKILAAQARKIKRLCLFFLTSATTTCTLWAMIPLFDAASKRSFPFRIWMPVTPLKSPDYELGYLYQMVSIYISAFLFISVDSVAVSMIMFGCAQLEIIMDKIQKIKYVFESADSEEGRRNIIKTNNEFLVECVKQHQTVERFIQLCEDTYHANIFFQLTGTVAIICNIGLRISIVEPNSVQFFSMLNYMVTMLSQLFLYCWCGHELTIRSENLREWLYQCPWYEQDTEFKRALFIAMERMKKPIIFKAGHYISLSRPTFVAILRCSYSYFAVLNRVNTE</w:t>
      </w:r>
    </w:p>
    <w:p w14:paraId="3F0D606F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CpomOR28</w:t>
      </w:r>
    </w:p>
    <w:p w14:paraId="7F394BAD" w14:textId="7B3474EF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VSVQKIISLAKRLEDPKHPLLGPNLKGLYVYGLWQSGSKFRNTCYNVIHFCAFLFVISQLIELWIIRHDYLEALHNLSLTALGMVCIFKAVSYVMWQSDWKKLVEGISAEEISQSDSLNDACIELKQKYTNYVRIVTYLYWNVVVSTNITMVSAPFLKYATSSEYREQISNGTEPLPQIFSSWFPFDKTTMPGYSLAIFIHILINIHGGGVIALYDSNAVAVMVFIRGQLGMLREKCKHIFDEYELVNQEIILGRIKECHRHHNFIMRHSSLFNSLLSPVMFLYVLVCSGMICCSVIQFTSEEATAAQKVWVLQYTTALVSQLFLYCWHSNEVVVECQHVDGGVYDSEWWKGDTHVRKQLAMLGGKLTHNIVFSAGPFTTLCVPTFIDVIKGSYSFFTLLTQMQE</w:t>
      </w:r>
    </w:p>
    <w:p w14:paraId="54192561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36</w:t>
      </w:r>
    </w:p>
    <w:p w14:paraId="63BBEC0D" w14:textId="7CE513C5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VFNSKKNIISLFSLLEDSRHPSVGPHLRLLSLTGIWYPNSKTNITLLKRACFYVIVLFFVSQYLKCIIKFKIDSLQLILEYAPFHMGIVKTCFFQKDYNVWQDLVSFISKTERDQIAKKDPKSIKTIQSYISRNRKITYSFWALAFIANIGVFSKPYQNNQSDVNGTVTYNHLFDGYTPFSEEPPGYYFSMGIETILGHVVSFYVLGWDTLVVSIMIFFAGQMQMSRLQCSRMINGSPERTHKNIIKCHKFHTDLIKYQKQFNSLISPVMFVYLFVSSINLSVCIVQIAEIEDDFATVLSSFIFLLACLIQLLLFYWHSNEVTVQSELVSYSTFESNWTSTQNKLQKEVALLGLTTSKTLVFTAGSFNHMTLATFISIIRASYSFYALLNSTKY</w:t>
      </w:r>
    </w:p>
    <w:p w14:paraId="3B5BAB8E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MsepOR1</w:t>
      </w:r>
    </w:p>
    <w:p w14:paraId="46D13197" w14:textId="27B8F03D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AYTPRSLRDFLFDYEPPEGVSSPADYAYLIMMRHLLSVISSWPLKILDPLDTGAIQRRKIWVSIQRFFHMAVCLSTVVGGVMYVMLHKKSMTFFELGHLYISLLMTFVIFSRISTLCFSDEYVVVARNFLEKFHLFFYKDRSEYSMQTHKQVHRIAHLFTIYLINQMLAGLFLFNVTPMYNNYSAGNYASGGLKGNATYEHALYFSYPFNASGDLKWYILANIFHWIISYLCATWFCMHDCFLSLMVFHIWGHFKILLYNLENFPRPANRISFIPDNSNTTLTYEMYTQNEQKNVGVKLGELINYHRDIISFTDKMSEVFGPMLFAYYGFHQASGCLLLLECSQMTAAALTRYLPLTIILFQQLIQLSIIFELIGSISDRLKFAVYGLPWESMDKKNRRTVAFFLMNVQEPVHVKALGLADVGVTSMTAILKTSFSYFTFLKSM</w:t>
      </w:r>
    </w:p>
    <w:p w14:paraId="626840E0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HarmOR7</w:t>
      </w:r>
    </w:p>
    <w:p w14:paraId="548DB51B" w14:textId="5731ACA4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IKMSKPLIFDQSIEKLGVLFRFSGMNIKNKIVTPLDTIKYRWLYTLNFLVVFSAIIGSVYYVILGIKQGKNFIEVTSVAPCLTFSILSMIKSLYHLMYEEHIQELIDLLTEHEIRENNREKCIEKEEIIANETGFLNKVINVLYVLNCSMIVVFDMTPIVMIAVKYYKTNEFEMLLPYLDVFSFIPY</w:t>
      </w:r>
      <w:r w:rsidRPr="00464842">
        <w:rPr>
          <w:rFonts w:ascii="Times New Roman" w:hAnsi="Times New Roman" w:cs="Times New Roman"/>
          <w:szCs w:val="21"/>
        </w:rPr>
        <w:lastRenderedPageBreak/>
        <w:t>ELKYWPFAYIHQIWSECVVLLDMAAADYLFFTCCTYIRVQFKLLQYDFERMIPDRSISKGLFFEENELRNKFTELLKWHQDIIYSSTILEIIYSKSTLFNFLSSSLVICLTGFNVTIVDDIVIIITFLTFLSMALMQVFFLCFFADLMMTASLEITNSVYNCKWYSANIKVGKQILFVQTRAQEPCKLTAAGFADVNLNAFMRVLSSAWSYFALLRTVYGAK</w:t>
      </w:r>
    </w:p>
    <w:p w14:paraId="5B699D94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SlitOR51</w:t>
      </w:r>
    </w:p>
    <w:p w14:paraId="7DCF2F9F" w14:textId="0F29F1E6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EDNVAYSTFQGFRPHFDALARVGYFKIVLKPISSLKRFFHNVYRFISWSLILTYNLQHVIRVVKVRHSTNLIVDTLFILLTTLNTLGKQTAFNLRSRRIDDIISIINGPIFAASKPYHVEVLKQNALVMSRLLTLYHGAIFTCGTLWTVFPVVNRALGKEVQFTGYFPFETRSTLAFSLALAYMTVLITFQAYGNVTMDCTIVAFYAQAKIQLQMLRYNLEQLVVYSNTKKFDSIKNQYRDEGEEKTELQERLKKCVRHYNQIVRFAKEVESIFGEAMVVQFFVMAWVICMTVYKIVGLSICSAEFVSMAVYLGCMLAQLFIYCYFGTQLKVESELVNQSIYCCDWLCLSPQFRRQLLVMMQCCGRPLAPRTAYVIPMSLDTYIHVLRSSYTLFTFLNR</w:t>
      </w:r>
    </w:p>
    <w:p w14:paraId="1062E671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HarmOR3</w:t>
      </w:r>
    </w:p>
    <w:p w14:paraId="3D2F444F" w14:textId="5892B4AB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TLSVLDRFYLIDDGFFSFNLKYLFFVGLWPEKTLTRNQKILYKMYEHFISFLTTTFIVLAGIGTYQHKDDLVVVFCNIDRCLVVYNFFFKTIIFFIKRNQLRDLIDEIEMSGDEVTEERKKLMANYVMFITGVTAAVIGAFSLLALFEGTMSIEAWLPSDPMESLMNQILSLEILAFCVFPGLCRAFAMQGLVCSMIMYLCDQLIHLQKELRDLTYVKETEMVMRTKFKNAIRKHIRLMGYSGRMENIFKEYFLVQNLAVTVELCLNAVMMTVVGVQQITLLITFLAYLMLALVNAYIYCYLGNELIIQSQGIALAAYESTWTSWPVDLQKDLLIVILAAQRPLKLSAGGMALLCIQTFSQALYNGYSIFAVLNDAVN</w:t>
      </w:r>
    </w:p>
    <w:p w14:paraId="595C5A92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</w:t>
      </w:r>
      <w:proofErr w:type="spellStart"/>
      <w:r w:rsidRPr="00464842">
        <w:rPr>
          <w:rFonts w:ascii="Times New Roman" w:hAnsi="Times New Roman" w:cs="Times New Roman"/>
          <w:szCs w:val="21"/>
        </w:rPr>
        <w:t>BmorORR</w:t>
      </w:r>
      <w:proofErr w:type="spellEnd"/>
    </w:p>
    <w:p w14:paraId="470B8501" w14:textId="01C75EF6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VVLSLGISSEIGTLKFFYTFIYIKKVQRIVREYLECDHMVVPGSRFADNVLKTMRNVKKRAILYWVVVIGNGVVYVTKPLFMSGRHHMEDRYIVYGLEPMFESPNYEVAYFLMMFGLCFICYPPANVTVFLIVVVGYTEAQMIALGEEMLRIWEDAVAHYNNKYHTVGALTNSSEKNKIINQYVKFRLTEIIKMHTTNIQLLRQVEFVFRSAIAMGYVFLVLGLIAELLGGLENTYLQIPFALIQVLVDCYTGQKVMDASSLFEQAVYDCKWENFDKSNMKTVLLILQNSQKSMRLSVGGITVLGFSCMMSVMKSIYSAYATLRTTMS</w:t>
      </w:r>
    </w:p>
    <w:p w14:paraId="1FFA5BC5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HarmOR12</w:t>
      </w:r>
    </w:p>
    <w:p w14:paraId="629F5753" w14:textId="0BE59665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EDEPLLIDKTVKNIEFLFRCTGINIKSGTKTRKDMIKSRTVYIINFLWLNIDLAGAVMWFFTGIANSKSFTELTYVAPCITLSFLGNLKSLFLILREKHVDKLIQVLRDLEINEKARPKSEETDAIIKYEHNFVTTVISVLNVLYFVLLVAFALSPVSLVALKYFTTNELELLLPFLIVYPFDPYDIRYWPWVYLRQIWSEVVVIIDICTADYLFYTFCTYIRMQFRLLKHYIERVIPEDDGGGRLTNIEQVRAEFVLLIKWHQDLISSANMLETVYTRSTLFNFVSSSVLICLTGFNVMAISDVAFVATFLSFLFMSLLQIFFLCFFGDLLMTSSTEISEAVYNCRWYLADTSLGKDLLLVQTRAQTPCKLTASDFSEVNLKAFMKILSTAWSYFALLQTLYGAPT</w:t>
      </w:r>
    </w:p>
    <w:p w14:paraId="15E6054A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63</w:t>
      </w:r>
    </w:p>
    <w:p w14:paraId="34659E35" w14:textId="4992481F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KLWIRNANFTISLSLTLLRCLGFWSPDGLAGNKRLLYNCYSFVFFMFLLGIYILIQVVDMIKIWGDLPLMTGTAFLLFTNFAHATKVINIVIRKNRIQRVIQQANAVLMGVQSEEARRIVKSCDFETSIQLCLYFLLTFVTTVGWATSAEKHQLPLRAWYPYDTSKSPAYELTYIHQVAALLIAAYINVAKDSLVSSLIAQCRCRLRLVGLALASLGQDLKIDYQSQLSPAQENILNLRLKTCVLEHQTVLAAVTELQACFSKPTFAQFTVSLIIICVTAFQLVSQTGNLVRLLSMGTYLMNMIFQVFIYCYQGNKLSVESSEIAGSVYFSPWYLGSVKLRRALLIVMVRSRRVAKLTAGGFTTLSLASFMAIIKASYSLFTLLQQVKQKK</w:t>
      </w:r>
    </w:p>
    <w:p w14:paraId="3973252E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SlitOR83b</w:t>
      </w:r>
    </w:p>
    <w:p w14:paraId="11662BF5" w14:textId="5281687C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lastRenderedPageBreak/>
        <w:t>MMTKVKAQGLVSDLMPNIKLMQAAGHFLFNYHAENGGMTGLLRKIYASTHAILITIHFACLGINMAQYSDEVNELTANTITVLFFTHTIIKLGFFALNSKSFYRTLAVWNQSNSHPLFTESDARYHQIALTKMRRLLYFICGMTVLSVVSWVTLTFFGESVRLITSKETNETLTEVAPRLPLKAWYPFNAMSGTTYIIAFAFQVYWLLFSMAIANLMDVMFCSWLIFACEQLQHLKAIMKPLMELSASLDTYRPNTAELFRASSTEKSEKIPDTVDMDIRGIYSTQQDFGMTLRGAGGRLQTFGQQNNNPNGLTPKQEMLARSAIKYWVERHKHVVRLVASIGDTYGTALLFHMLVSTITLTLLAYQATKINGINVYAFSTIGYLSYTLGQVFHFCIFGNRLIEESSSVMEAAYSCQWYDGSEEAKTFVQIVCQQCQKAMSISGAKFFTVSLDLFASVLGAVVTYFMVLVQLK</w:t>
      </w:r>
    </w:p>
    <w:p w14:paraId="17B10C1B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CpomOR31</w:t>
      </w:r>
    </w:p>
    <w:p w14:paraId="7E2A20D3" w14:textId="2040015F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SKDNMKDNWATTAMRNRSHYRDKNWRTTASSCCMYSTHDCGAYADACKSTMAVATTYKYMRYDSTDRVDDYAKGCRVYKYSKRGVKVTYWVSACSTSAVKAVMGKSYAGVMTYWNDYKNVHVVVMGTDYATSMYVGDVMHCGDNRSKSNTDSATRNRRDYKKNNTVYMKTTTTATSRNGNGTGVHYCYYSNMTGNRAYSCGWKHWDKHVMRTMTRAKVSTVCACDTAMSRAYSNMNAAWA</w:t>
      </w:r>
    </w:p>
    <w:p w14:paraId="313A479F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22</w:t>
      </w:r>
    </w:p>
    <w:p w14:paraId="23DA7A1A" w14:textId="07B75B8E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NKNMNKNHYILKTYCDKIFLVGSGNFWYQKTESRNDKTLLYKIYSCVLFFTYGFMTVLEIMAATMGDFPDDEKRDSVTFASSHTLIMIKFISIIKNKELLKTLNRKMMMICEAHEEQTLMDEMYRIVKINVVAYCVAVYGSVTFFVFEGLRKFYDGSHFVTIVTYYPSKDDDTMLASIFRIATTLVLLVMMLSMIISVDTYTMAYLIMYKYKFITLRHYFKRLRENVDELVAAGKARLAAEKLAQGLVEGIKMHNELLSLSKDIHKAFGTVMALQLCQSSGSAVSLLLQIAVTMYLLLALFLCNAGEITYQ</w:t>
      </w:r>
    </w:p>
    <w:p w14:paraId="0F8AFB09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BmorOR34</w:t>
      </w:r>
    </w:p>
    <w:p w14:paraId="61CD3599" w14:textId="6F82CB1F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IYYRKSKMELNFDKIFRIAIISQKFSGTYPYTKRDKKWATHFILMHGELTIICMLFIYNIIEFDLKAADYSQMCRNMCLSFVYLVITLLYINMLYYQSKLKMLIETMKAEYEIAKTMSEEEQNVILEYAKKGRWLCRAWAILTTCGMAQFFLKSIIVCTIYSAIQGNFRIVQYYEVIYPEVIERHRNNPVIFITMYFCTFFYSLYTSALYTSVLPLGPIFLLHGCAKLEIVRLNIKNLFDNDDYVVQERLKKTVLQMQEIYCYSNEINECFQVIYEFLLKSSSLVLPITIFAVIQALGRGQFIPEFFAFIFGAFVVGTTPCYYSNMLMEKSEDVCMTLYSCGWETRFDLNTRKCIILMLCRALRPVSIRTIFRSVSLTTLTGVFQQAYALFNLLNAVWN</w:t>
      </w:r>
    </w:p>
    <w:p w14:paraId="188E2AAA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IR1.2</w:t>
      </w:r>
    </w:p>
    <w:p w14:paraId="21078DCE" w14:textId="02B18688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XIASEDYDYMRYVFFDIKTTWDELEYLKKKKKTSNFYHKLSRGVELIREGGTAFHGEYNQLYPHFKTFSDDQICKLQHVDTIPEIMTWISATKDSQWTNVMRVAGAWLTEIGLAKRLISRLRIPQPPCRASLLAERVKLGDIAPLLVLTAFGGVLSVVLLGVEIMYAKAKRNREDVGVSKRALEVDEVESVDESGAETMLAQAVVEFFKHKVVSSIIVLACWPPSDQIKFTRQISQYGMTATFSCDAAILDHIRHHYLQGVLYMAHEHDNITILEQVQNIHFLTKYKWLILGDHVPAVLRKSRYDADIAFLKWEHVASNNTRDSTAISADTSTSIHIYDAYVHPTDGISINLWAHWTSATGLVLTHERERILRRLDLKKHPLRIATPIGHYSSDRYDGTFVDFLEDESMSEEEPGVRSGYGAAMLITEKLNAQDVLIENKLWAAEISNDSMYVMVSTGEADISGAILRILYDRTYTLDYVMAIWPFRVGFTYLAERESSSNMYLEPFSPGVWWSCLAMMGILALVEWITAKSPKEKDGALYTVLTTWLQQDASAVPEGVSGRWTFTVVSVSAMLVHAYYTSAIVSALMSTGRGGPDSLKALGDSKYAIASEDYDYMRYLFFDVKTTWDELEYMKKKKMSPNFYQELKRGVELIQQGSTAFHAEYNQIYPHFKTFSDDQICKLQHVDTIPETLTWISSTKDGQWTEVMRIAGSWLLETGLGKRLVARLRIPQPPCRASLLAERVKLGDIAPLLVLTAFGGVLSVVLLGVEIMYAKAKRNREDVGVSKRALEVDEVESVD</w:t>
      </w:r>
    </w:p>
    <w:p w14:paraId="39D7EDB4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lastRenderedPageBreak/>
        <w:t>&gt;AlepIR7d.3</w:t>
      </w:r>
    </w:p>
    <w:p w14:paraId="2BC6F260" w14:textId="453E50E0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TVIWKKNESEYVNEYLKNYPGSVVLSPWSTYNDSKIRAINETVGFKQTIYFATTLNDYEIIMQLINEVIRFPIRFILVLENPVQTNAEISSFIEVTAKNDQADLILISANEAGKVSMSTFFPYSDGSCGNYTPIFLKYGDNMFPKKFSNFYQCPIRTALLEYFPYVTVEIEDGKITSVGGYDGKILMIILHQLNASLEVTSSYNNSVFGTYVNGTATGSIGDLATEKADILIPADILTEKRYTVTLPSHTYHTVDIRWVGRRQREVSDWLKCIVPDKTNFTYLHGLVYISFLIVAMLVRKCKPQMTSVTNRILFQSFIILLGQSAKFVTKSWLLNFLFVLWIWFCFFFRIDYQADLVDALQTIDLEPPFKSIEDAVTKVDGFGGVEVVIDYYRDTPLEHKYQVIPMNELRTYIWRIFKGENFLLATDVALVRSLESYVQILEKRISSTGASFYMRPGWPAAKDVDDVIFSLVEAGFIENLLSDHNNQKWVINRNHDDDVISPASLSMTKLSTLFYALGFMWIVCSIVFVIEIKHHKNXDEEIVDGIELFHYDCSA</w:t>
      </w:r>
    </w:p>
    <w:p w14:paraId="0A4D1A81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AlepIR76b</w:t>
      </w:r>
    </w:p>
    <w:p w14:paraId="4AFE813B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XDNMAVSWFCVVLLTYYVVFGEEILVEFYPSQSFLDTQYKINTKREIKSNVKPVTEYNNGTKEINWRQFNQEEIDDGEIYKRALDPVFHGHPKTREEKWNEHFINKTTTFDQIPSLVSLLHNISATYLTDCTPVILYDSQVKSKESYLVQNLFKEFPMSFIHGYIDDNGELSQPNLLHSNSDCQNYILFLSDIRLSAKILGKQPKNKIIIIARSSQWAVQEFLASVNSRMFVNLLVIGQSFKEGDDATLESPYILYTHKLYTDGLGASQPVVLNSWTHGKFSRNLDLFPVKMTGGYAGHRFVVAAANQPPYVFRRIKSDLDGGNPRVVWEGVELRIIKLLAKRNNFSIEIIEPQEPDLGPADSVIKEITMGRADIGIAGMYLTSDRVKKIDLSLPHSQDCAIFITLMSTALPRYRAILGPFHWHVWVALTFTYLFGMFPLAFSDKHTLRHLLNNSGEIENMFWYVFGTFTNCFTFLGKNSWSKTDKITTRLLIGEFSVIEMFISFRLVIDFFSNIFFFRLVLDFHNYNHKLLSGSIIAFVTLPVFPETVDTIKQLLSGFYRVGTLDRGGWEKWFLNSSDPETAKLLKKLELVPNVQAGIRNTTKAFFWPYAFLGSKAELEYIVHANFTATKSKRAVLHISNECFVPFGITIGFPNDSVYSEKMSFDISRMIQSGLIDKITNEVRFEMQRSLTGKFLAVTQGSIKMVSAQEKGLTLEDTQGMFLLLAAGFIMAGTALVSEWMGGFTRKCRITRKVDTPVSVNSRDHLIPSPKTNTESEIKIVEDTESRLNFDSRPSTATSRETLNGLVINVTEDSIDVHNSFNVGRFESRRSSSLDLDREVREIFEKDQQRRRFTAHDMESLDENGGTVSRAAFGDPIKHDKXE</w:t>
      </w:r>
    </w:p>
    <w:p w14:paraId="20B0A162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CpomIR60a</w:t>
      </w:r>
    </w:p>
    <w:p w14:paraId="332BE420" w14:textId="559B6353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LKIICLLSIGVNAKVNPHGPTVVSDFSSCVSEIIDKNFAQSGLLFFVDTFNVSTPVAGIRNGIIKSVHTKLKYSVKIAIPTKKDKGICVNNDKTAIEISVKSRMDHFEATSLADYFILIIEDYKDFSYIASRLIRAISWNPRALFILVYFSISNSDDQNIRHAEDMLFCLFKVNVINAVVIIPEVNNVRRANIYSWRPYAPPKYCGHYNESIRNRLIVENVCERGKIKYAKKIFESKIPSDMMGCSLKVLALERQPFISHNPLDPNIESLLINQVAKRYNLSLRYEILNSFRGEKLFDGDWTGALKELTYKKGHLLLGGIFPDDEVHEDFECSSNYLADSYTWVVPRALPKPAWLALFVIFQKTVWLTVITCFVFIALSWMVLAKLSKDPTYRTNLDHYFINTWLSNLGFCAFSRPITNSLRLFFVFINIYCILLLTAYQTKLIDVLTNPSFEYQISTVEELVESGLKFGGSEELHDIFENSTDSIDNYFLDGWIDIADIRDALRDVAIHRNFSLMCSRLELAYVSAIIPELSDQFGKYMYYAFPTNVFTVPLEAVSMKGFPFMKGFSRTLTHFEQHGVNNGVIVYFGGYLLRQRALLLNKFKIEHNSRDPLSIQTLQGGYLALMFGSVCGTFVFIVEIILNTKFVKKLKIL</w:t>
      </w:r>
    </w:p>
    <w:p w14:paraId="35DB69F4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DmelIR41a</w:t>
      </w:r>
    </w:p>
    <w:p w14:paraId="3D7C96AC" w14:textId="7258D975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</w:t>
      </w:r>
      <w:r w:rsidRPr="00464842">
        <w:rPr>
          <w:rFonts w:ascii="Times New Roman" w:hAnsi="Times New Roman" w:cs="Times New Roman"/>
          <w:szCs w:val="21"/>
        </w:rPr>
        <w:lastRenderedPageBreak/>
        <w:t>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</w:r>
    </w:p>
    <w:p w14:paraId="6FAD26F0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CpomIR1</w:t>
      </w:r>
    </w:p>
    <w:p w14:paraId="60BBB8F3" w14:textId="254C11F0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AGGVGMRMTMWRLLFLVASAASLPTDWPHMAVDYFQHKHVKYVAHLSCKDAAEIKGVLRLLMNEGIRAAVGLIDQGPMNIMPLLYQYEASVGVLVDGDCINTRDILNNASESMMFDDTHFWLVMNDNCSMGFVEDTFLDLKLSVDADVVVASYCGDIYQLTDVFNFGRVQGNVLETRELGAWTSERGLEIVLQGFKYYNRWDFHNLTLRAVSVIRNSSKEFHEGMLYEPGFTVGVAAMTKISSQLLNLLKEMHNFRFNYTIVGRWIGTPERNSTKAMSNMLLWRDQDISSTCTRLFSNWLDWMDPFFPSVTELE</w:t>
      </w:r>
    </w:p>
    <w:p w14:paraId="1CB3348C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DmelIR7c</w:t>
      </w:r>
    </w:p>
    <w:p w14:paraId="21F3926A" w14:textId="757BB141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</w:r>
    </w:p>
    <w:p w14:paraId="18449ECA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CpomIR21a</w:t>
      </w:r>
    </w:p>
    <w:p w14:paraId="1B8C5A4A" w14:textId="478286D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TCTCYKRVYPFYCFLSDVTKSAKILGKQAESKVVIIARSSQWAVQEFLAGPQSRMFINLIVIGQSFKDGDDDTLEAPYILYTHKLYTDGLGASQPVVLTSWSHGKFSRQVNLFPRKMTEGYAGHRFVVAAANQPPYIFRTIKTDADGGNPRVVWDGIEVRLLTLLSQMNNFSIEIKEPREPHLGSGESVLKEITGGRADIGVAGIYLTSDRIRDTDMSFSHSTDCAVFVTLMSTALPRYRAILGPFHWTVWLALTLTYLFGIFPLAFSDKHTLKHLLHNSGEIENMFWYVFGTFTNCFTFVGKNSWSKTTKITTRLLIGWYWLFTIIITSCYTGSIIAFVTLPVFPETIDSIQQLLDGFYRVGTLDRGGWEKWFLNSSDPKTNKLLKKLQLVGDVPSGIRNTTKTFFLLPFAFLGSRAELEYIIQSNFTKTKKSKKAQLHISNECFVPFGVSLTFPNNSLYSSKLSGDIARILQSGLMDKIENEVKWEMQRTPSGKFLSAGSGTLKLGAITEKGLTLADTQGMFLLLAAGFVLAAAALISEWMGGCSRKCRPQKKEDEPSSAHSREHLIPTPKSDVDSEIKVISDSAESRFRLNPRPDSEDSRDSLEGTIINVTKESIIIHNNYHSSNWDSRRSSSVDIDKEVQEIFEKDEKRRRINSGTVPLKDNQREATASKGAFGDHLSDH</w:t>
      </w:r>
    </w:p>
    <w:p w14:paraId="7270977B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CpomIR75q2</w:t>
      </w:r>
    </w:p>
    <w:p w14:paraId="64703847" w14:textId="3CB6AFC9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VADVIRAMQRPSAVIAMLCWSSNLKLQLYSALEGENVTQITMMQFLKAGTVPERHAQDQHIVFLADLDCPDIISYFQTSSLNKHFRSPFRWILIDSGNNDTSQSYIPNAVGNFDILVDSEVILAHHLGDGSYRLHLIYRIGNNTDWKKEFYGTWDERRRLQKQVMEGEIILRRIDLESYELPICYVLTDNDSINHLYDNVNDHIDTITKVNFPTTNHLLDFLNASRKYVFANTWGYRVNGTWNGMTGYLVREEVEIGGSPMFFTSERISIVDYISSPTPTRSKFVFRQPKLSYENNLFLLSFRAS</w:t>
      </w:r>
      <w:r w:rsidRPr="00464842">
        <w:rPr>
          <w:rFonts w:ascii="Times New Roman" w:hAnsi="Times New Roman" w:cs="Times New Roman"/>
          <w:szCs w:val="21"/>
        </w:rPr>
        <w:lastRenderedPageBreak/>
        <w:t>VWYSSIALLLLLVIVLFIVTIWEWKKTRGHEDKKLEADSGILRASVVDVVLLIFGAACQQGSTVELKGSLGRIVMLILFLALMFLYTSYSANIVALLQSSSSQIKTLEDLLHSRIKFGVHDTVFNKYYFSTATEPVRKAIYETKVAPSGSKPRFMPMDEGVKKMQKGLFAFHMETGVGYKFVGKYFQESEKCGLKEIQYLQVIDPWLAVRKNTPYKEMFKLGTKRIQEHGLQSRENRLLYEKRPKCSGQGGSFVSVSMVDCYPALLVLFYGAVFSVGLLFIEILTKRRNDILRKISRAKTLGVDVEDY</w:t>
      </w:r>
    </w:p>
    <w:p w14:paraId="402BD987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CpomIR75p</w:t>
      </w:r>
    </w:p>
    <w:p w14:paraId="6D44F2CC" w14:textId="19CF31D0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SWNGIIERLIKKEGDIGTLTIFTQERLKIIDYIAMVGTTAVRFVFREPPLAYVSNIFALPFTGAVWLAVFICVLACALFLYITSKWEVTMGIHPMQLDGSWADVLILIIGAVLQQGCTLEPRRAAGRIVTLLLFIALTILYAAYSANIVVLLRAPSSSVRSLQDILNSPIKLGASDFSYNRYFFKKLNEPLRKEIYNKKIAPKGKKANFYTMKEGIEKIRKGLFAFHMELNPGYRLIQETYQEDEKCDLVEIDYINEIDPWVPGQKRSPYKDLFKINFIKIRESGIQNCIHQRLHVGKPRCLGAVNTFSSVGIMDMYSAMLATLYGMFMAPAVLLLEIAYKRLMVAREKRMQHNNSHLVY</w:t>
      </w:r>
    </w:p>
    <w:p w14:paraId="09236563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DmelIR68a</w:t>
      </w:r>
    </w:p>
    <w:p w14:paraId="2DF54262" w14:textId="7AA7FE2E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MRCLWILIVAFISLAMATSIPIPIANPAPLSGYEMQLKILLQKILWVANVKRCFAVITDDLHYPIYDRIFFESVGRRVIPFFVMRTNESDDLQRPSRQVELFVKAIKSSDCELNVITILNGWQVQRFLGYIYDNRSLNMQKKFVLLHDLRLFESDMIHLWSVFIDAIFLKRQLDNKYTISTIAFPGILSGVLVMKNIANWELGKGLNGRILFADKTS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LTSRIAKGQCAYYDNEFYLRYLRVADESGSALHIMKECVLYMPVVLAMEKNSALKPRVDASIQHLAEGGLIAKWLKDAIEHLPAEALAQQEALMNIQKFWSSFVALLIGYVISMLTLLAERWHFKHIVMKHPMYDVYNPSLYYNFKRIYPQH</w:t>
      </w:r>
    </w:p>
    <w:p w14:paraId="35008504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CpomIR93a</w:t>
      </w:r>
    </w:p>
    <w:p w14:paraId="6FFBB501" w14:textId="031FEBDC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KGFIAVFSIASCEDTWSLFSRAEEEELLLFALTEVDCPRLPPDSAITITYTDPGQELPQLLLDLRTTRAFNWKSAVILHDDTLNRDMVSRVVQSLTSQIDDEDVPTISVTVFKMRHEINEYLRRKEMHRVLSKLPVKHIGENFIAIVTSDVMSTMAETARDLFMSNTQAQWLYVISDTSIRNSNLSSFVNALYEGENIAYIYNITDDREDCKNGLMCYSEEMMNAFISALDSAVQEEFDVAAQVSDEEWEAIRPTKIQRRDTLLKHMQQHIAVNSVCGNCSTWQAMAANTWGSTYGGNVQADNVAAPDNETNEAIQKIELLQVAYWRPSDGLRFTDFLFPHIVHGFRGKVLPIITYNNPPWTILKANESGSISSYSGLIFDIVDQLAKNKNFTTEAHISR</w:t>
      </w:r>
    </w:p>
    <w:p w14:paraId="265BDD4D" w14:textId="77777777" w:rsidR="00464842" w:rsidRPr="00464842" w:rsidRDefault="00464842" w:rsidP="00464842">
      <w:pPr>
        <w:rPr>
          <w:rFonts w:ascii="Times New Roman" w:hAnsi="Times New Roman" w:cs="Times New Roman"/>
          <w:szCs w:val="21"/>
        </w:rPr>
      </w:pPr>
      <w:r w:rsidRPr="00464842">
        <w:rPr>
          <w:rFonts w:ascii="Times New Roman" w:hAnsi="Times New Roman" w:cs="Times New Roman"/>
          <w:szCs w:val="21"/>
        </w:rPr>
        <w:t>&gt;SplitIR75p</w:t>
      </w:r>
    </w:p>
    <w:p w14:paraId="54992E02" w14:textId="4778DF6B" w:rsidR="00464842" w:rsidRPr="00464842" w:rsidRDefault="00464842" w:rsidP="00464842">
      <w:pPr>
        <w:rPr>
          <w:rFonts w:ascii="Times New Roman" w:hAnsi="Times New Roman" w:cs="Times New Roman"/>
          <w:b/>
          <w:bCs/>
          <w:szCs w:val="21"/>
        </w:rPr>
      </w:pPr>
      <w:r w:rsidRPr="00464842">
        <w:rPr>
          <w:rFonts w:ascii="Times New Roman" w:hAnsi="Times New Roman" w:cs="Times New Roman"/>
          <w:szCs w:val="21"/>
        </w:rPr>
        <w:t>MTGISIVLFFLVTQCSVLIQSKDMENINFIKLFILNDQKPTHLIYGGLCWKKELINKLVVEMSNIGVRTSASFKPRSKYQDHAIMYLTDLDCAQSRTVLSYASSKELFQFTYRWLILVTSPQLQQSKISLLENGPVLVDSDVVLAERVGNMFKMTELHRPGPNGSMISTPRGYYNGSVVDVRAHRELYRRRRNMRGHAITMSNVIQDSNTTRLHLPREDRLKLQYDSITKACWSAAKIGFEMINATPRYIFSYRYGYKVNGQWSGMIADLYANKADMGTNCVIFRDRFDVVTYTDLVAPMRMLFIFRQPPLAYVANVFYLPFSTRVWVTIAVCTAIATVTLFLASKVEIVITKTTTQQQLDGGICDVLLLTMSAVTQQGCYIEPRRAPGRMMVFVLFTALMALYAAYSANIVVLLQAPSDSIRSLPQLANAKITLAANDVDYNHFVFNQSREPLYISIRDRVFPENGKAKLYSLADGVERIRQGLFALHSVAEPVYRQIEATFLESEKCDIATVDYLVTFDSFTPVRKGSPYLELIRVVHKQIRESGIQS</w:t>
      </w:r>
      <w:r w:rsidRPr="00464842">
        <w:rPr>
          <w:rFonts w:ascii="Times New Roman" w:hAnsi="Times New Roman" w:cs="Times New Roman"/>
          <w:szCs w:val="21"/>
        </w:rPr>
        <w:lastRenderedPageBreak/>
        <w:t>AIRRRYLVSKPHCTTKMSSFSSVGLMDMRPVLILMLYGVAVSVIIVFGEIIVHKLINRYYKQKSKVQMVKTIHY</w:t>
      </w:r>
    </w:p>
    <w:p w14:paraId="11E2E48A" w14:textId="62D1C2B7" w:rsidR="00F72E74" w:rsidRDefault="00F72E74" w:rsidP="00F72E7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d</w:t>
      </w:r>
      <w:r w:rsidRPr="00F72E74">
        <w:rPr>
          <w:rFonts w:ascii="Times New Roman" w:hAnsi="Times New Roman" w:cs="Times New Roman"/>
          <w:b/>
          <w:bCs/>
          <w:szCs w:val="21"/>
        </w:rPr>
        <w:t>. SNMPs</w:t>
      </w:r>
      <w:r w:rsidRPr="00C10200">
        <w:rPr>
          <w:rFonts w:ascii="Times New Roman" w:hAnsi="Times New Roman" w:cs="Times New Roman"/>
          <w:b/>
          <w:bCs/>
          <w:szCs w:val="21"/>
        </w:rPr>
        <w:t xml:space="preserve"> used in fig </w:t>
      </w:r>
      <w:r>
        <w:rPr>
          <w:rFonts w:ascii="Times New Roman" w:hAnsi="Times New Roman" w:cs="Times New Roman"/>
          <w:b/>
          <w:bCs/>
          <w:szCs w:val="21"/>
        </w:rPr>
        <w:t>7</w:t>
      </w:r>
      <w:r w:rsidRPr="00C10200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2AC5DD5B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HzeaSNMP1</w:t>
      </w:r>
    </w:p>
    <w:p w14:paraId="03C9ADB3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QLPKELKYAAIAGGVALFGLIFGWVLFPTILKSQLKKEMALSKKTDVRKMWEKIPFALDFKVYIFNFTNAEEVQKGATPILKEIGPYHFDEWKEKVEVEDHEEDDTITYKKRDVFYFNPEMSAPGLTGEEIVVIPHIFMLGMALTVARDKPAMLNMVGKAMNGIFDDPPDIFLRVKALDILFRGMIINCARTEFAPKATCTALKKEGVSGLVLEPNNQFRFSIFGTRNNTIDPHVITVKRGITNVMDVGQVVAVDGKTEQTIWRDTCNEFQGTDGTVFPPFVPETERIESFSTDLCRTFKPWYQKKTSYRGIKTNRYIANIGDFANDPELNCYCSKPDTCPPKGLMDLAPCMKAPMYASMPHFLDSDPQLLSKVKGLNPDVTQHGIEIDYEPITGTPMVAKQRIQFNIQLLKTDKLDLFKDLSGDIVPLFWIDEGLALNKTFVNMLKHQLFIPKRVVGVLRWWMVSFGSLGAVIGIVFHFRDHIMRLAVSGDTKVSKVTPEEEEQKDISVIGQAQEPAKVNI</w:t>
      </w:r>
    </w:p>
    <w:p w14:paraId="6B1963FF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HzeaSNMP2</w:t>
      </w:r>
    </w:p>
    <w:p w14:paraId="481E21C7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CGIIGGVSTLVVGSVLVVASSVISFVFVPNIIRNIIAGEVTLLDDTIQMERFKEVPFPMNFTVRVFNMTNPAQVLTGGVPVMQEIGPYVYRLYQTREILEKDGDVVVYKMHEHFEFDADLSYPYQEDDLVTIINVPFHAVIQVAESLFPYLMSLLQMAMDEVFKEFNTPITTIRVRDLLFDGITMCKNPTGLGIIACSIIRDIADNAQNIEEKPDGSLVFSILNYKQQLPSQEYRVQRGLNDPADLGRILSYAGSPFFPQWLNLTTREPNVCMEVNGTDAGIFAPFVETERSIYAINTDICRSVELRYERDSEYEGIPTVRFAANEWLLDNDDGCFCLNVTRGINRDDGCLLRGAMELYTCVGAFLIMSYPHFLFADVRYRDSVLGMHPNEENHKIFIELEPNTGTPIRGAKRAQFNIFSRPVRNIPVTQNLRTAIVPILWIEEAIDLPHEFVDELTERLLSSLQLVDIFIPVLIAACVMVLVVGVALTARARLYRK</w:t>
      </w:r>
    </w:p>
    <w:p w14:paraId="470297C0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HarmSNMP1</w:t>
      </w:r>
    </w:p>
    <w:p w14:paraId="49846D07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QLPRELKYAAIAGGVALFGLIFGWVLFPTILKSQLKKEMALSKKTDVRKMWEKIPFALDFKVYIFNFTNAEEVQKGATPILKEIGPYHFDEWKEKVEVEDHEEDDTITYKKRDVFYFNPEMSAPGLTGEEIVVIPHIFMLGMALTVARDKPAMLNMVGKAMNGIFDDPPDIFLRVKALDILFRGMIINCARTEFAPKATCTALKKEGVSGLVLEPNNQFRFSIFGTRNNTIDPHVITVKRGITSVMDVGQVVAVDGKTEQTIWRDTCNEFQGTDGTVFPPFVPETERIESFSTDLCRTFKPWYQKKTSYRGIKTNRYIANIGDFANDPELNCYCAKPDTCPPKGLMDLAPCMKAPMYASMPHFLDSDPALLSKVKGLNPDVTQHGIEIDYEPITGTPMVAKQRIQFNIQLLKTDKLDLFKDLSGDIVPLFWIDEGLALNKTFVNMLKHQLFIPKRVVGVLRWWMVSFGSLGAVIGIVFHFRDHIMRLAVSGDTKVSKVTPEEEEQKDISVIGQAQEPAKVNI</w:t>
      </w:r>
    </w:p>
    <w:p w14:paraId="78577BEF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HarmSNMP2</w:t>
      </w:r>
    </w:p>
    <w:p w14:paraId="4F3A6A39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CGIIGGVSTLVVGSVLVVASSVISFVFVPNIIRNIIAGEVTLLDDTIQMERFKEVPFPMNFTVRVFNMTNPAQVLTGGVPVMQEIGPYVYRLYQTREILEKDGDVIVYKMHEHFEFDADLSYPNQEDDLVTIINVPFHAVIQVAESLFPYLMSLLQMAMDEVFKEFNTPITTIRVRDLLFDGITMCKHPTGLGIIACSIIRDIADNAQNIEEKPDGSLVFSILNYKQQLPSQEYRVQRGLNDPADLGRILSYAGSPFFPQWLNLTTREPNVCMEVNGTDAGIFAPFVETERSIYAINTDICRSVELRYERDSEYEGIPTVRFAANEWLLDNDDGCFCLNVTRGINRDDGCLLRGAMELYTCVGAFLIMSYPHFLFADVRYRDSVLGMHPNEENHKIFIELEPNTGTPIRGAKRAQFNIFSRPVRNIPVTQNLRTAIVPILWIEEAIDLPHEFVDELTERLLSSLQLVDIFIPVLIAACVMVLVVGVALTARARVYRK</w:t>
      </w:r>
    </w:p>
    <w:p w14:paraId="0F09E3DA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SexiSNMP1</w:t>
      </w:r>
    </w:p>
    <w:p w14:paraId="0976DF31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lastRenderedPageBreak/>
        <w:t>MLLPKELKYAAIAGGVALFGLIFGWVLFPTILKSQLKKEMALSKKTDVRQMWEKIPFPLDFKVYIFNYTNAEEVAKGAVPILKEIGPYHFDEWKEKVEVEDHEEDDTITYKKRDVFYFNPEMSGPGLTGEETVVIPHVFMLGMALTVHREKPAMLNMVGKAMNGIFDDPPDIFLRVKAMDILFRGMMINCARTEFAPKATCTALKKEGVSGLVLEPNNQFRFSIFGTRNNSIDPHVITVKRGIKNVMDVGQVTAVDGQTVQTIWKDHCNEYQGTDGTIFPPFLTENDRLQSFSTDLCRSFKPWFQKKSSYKGIKTNRYVANIGNLAEDPELQCFCPQPDKCPPKGLMDLAPCIKAPMYASMPHFLDCDPALLSKVKGLNPDVNAHGIEIDFEPISGTPLVARQRLQFNIQLLKTDKLDLCKDLSGDIVPLFWIEEGLALNKSFVNMLKHQLFIPKRVVGVLRWWMVSFGSLGALIGVVFHFRDHIMRLAVSGDSKVSKVTPEEGEEQKDISVIGPAQEPAKINI</w:t>
      </w:r>
    </w:p>
    <w:p w14:paraId="305D08BC" w14:textId="77777777" w:rsidR="00B86CAE" w:rsidRPr="002E5473" w:rsidRDefault="00B86CAE" w:rsidP="00B86CAE">
      <w:pPr>
        <w:rPr>
          <w:rFonts w:ascii="Times New Roman" w:hAnsi="Times New Roman" w:cs="Times New Roman"/>
        </w:rPr>
      </w:pPr>
    </w:p>
    <w:p w14:paraId="7C24D508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SexiSNMP2</w:t>
      </w:r>
    </w:p>
    <w:p w14:paraId="2C0D91B6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LGKHSKLIFAVSMGFLVVAVIMAAWGFQKIVDKQIQSNVQLENNSMMFDKWLKLPMPLDFKVYVFNVTNVEDVNRGEKPILNEIGPYVYKQYRERTILGYGPNDTIKYMLRKRFEFDPVASGDLTEDDEVTVINFSYLAALLTVHDMMPSFVGMVNKALEQFFPSLEDAFLRVKVRDLFFDGIYLSCDGDNAALGLVCGKIKSDTPPTMRPAEGANGFYFSMFSHMNRSESGPYEMVRGRENVYELGNIVSYKGQKVMPMWGDKYCGQINGSDSSIFPPIKEGNVPKKLYTFEPDICRSVYVDLVGKKEIFNISAYYYEISESAFAAKSANPNNRCFCKKNWSANHDGCLLMGLLNLMPCQGAPAIASLPHFFLGSEELLEYFGSGIKPDKEKHNTYVYIDPTSGVVLSGLKRLQFNIELRQIDTVTQLKRVPTGLFPMLWLEEGATIPASIQQELRDSHKLLGYVEIARWFLLTVAIIAVVTSAVAVARANALLSWPRNSNSVSFILGPSVTHVNKGN</w:t>
      </w:r>
    </w:p>
    <w:p w14:paraId="1F9BCC0F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SlitSNMP1</w:t>
      </w:r>
    </w:p>
    <w:p w14:paraId="36F0263B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LLPKELKYAAIAGGVAIFGLIFGWVLFPTILKSQLKKEMALSKKTDVRQMWEKIPFPLDFKVYIFNYTNAEEVAKGAVPILKEIGPYHFDEWKEKVDVEDHEEDDTITYKRRDVFYLNPELTAPGLTGEEIVVIPHVFMLGMALTVQREKPAMLNMVGKAMNGIFDDPPDIFLRVKAMDILFRGMIINCARTEFASKATCTALKKEAVSGLVLEPNNQFRFSIFGTRNNTIDPHVITVKRGIKNVMDVGQVVAVDGQTEQTIWKDTCNEYQGTDGTVFPPFLTENDRLQSFSTDLCRSFKPWYQKKSSYRGIKTNRYVANIGNLAEDPELQCFCPQPDKCPPKGLMDLAPCIKAPMYASMPHFLDCDPALLSKVKGLNPDVNAHGIEIDFEPISGTPLVARQRIQFNIQLLKTDKLDLCKDLSGDIVPLFWIEEGLALNKTFVNMLKHQLFIPKRVVGVLRWWMVSFGSLGAVIGIVFHFRDHIMRLAVSGDSKVSKVTPEEVEEQKDISVIGPAQEPAKINI</w:t>
      </w:r>
    </w:p>
    <w:p w14:paraId="35F7638D" w14:textId="77777777" w:rsidR="00B86CAE" w:rsidRPr="002E5473" w:rsidRDefault="00B86CAE" w:rsidP="00B86CAE">
      <w:pPr>
        <w:rPr>
          <w:rFonts w:ascii="Times New Roman" w:hAnsi="Times New Roman" w:cs="Times New Roman"/>
          <w:color w:val="FF0000"/>
        </w:rPr>
      </w:pPr>
      <w:r w:rsidRPr="002E5473">
        <w:rPr>
          <w:rFonts w:ascii="Times New Roman" w:hAnsi="Times New Roman" w:cs="Times New Roman"/>
          <w:color w:val="FF0000"/>
        </w:rPr>
        <w:t>&gt;SlitSNMP2</w:t>
      </w:r>
    </w:p>
    <w:p w14:paraId="6EB2E1F3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CGVIGSVSTLVIGAILVIGSCIVGFLVVPNIVRNVIISEVVLNEDTIQMDRFEEIPFSLNFTVMIFNITNPETVLNGGVPFVTEVGPYIYRLYQTREILGIDGDIIRYKRHEHFVFDPVLSHPRTEEDILTIINVPYHAIIQVAETLYPNLMPLVNLAINGVFGKNNQPFVNITARELLFDGITLCKDTSLIATIVCNIIRNIAQGARNIEQLEDDSLVFSILDYKEQLPSEEYEVLRGLNDPADLGRILKYGGYNRFRHWAKNPEGGVTPCNQINGTDAGIYPPFVNREESIFAINTDICRSVELRYEYDTEYKGIPTYRYAANEWLLDNDEGCFCLNQTRGLNREDGCLLKGAMELYSCVGAFLVMSYPHFLFADNLYRNSVVGMWPDEDRHKIFVDIEPNTGTPIRGAKRAQFNIFSRPVNGVPVTQPFRTALVPILWVDESIVLPDEFVEELTGRLLHSLRLVDIFIPVIIAACGLVLVVGAGLTIRAFYVRKSVKKTESVPGDKTQPALETKPEPETQPEPLSQPEPRTENEVAK</w:t>
      </w:r>
    </w:p>
    <w:p w14:paraId="5F931D4A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MsexSNMP1</w:t>
      </w:r>
    </w:p>
    <w:p w14:paraId="29D77D05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SHAVLFRTALAGKKLLNMRLARGIKYAVIGAGVALFGVLFGWVMFPAILKSQLKKEMALSKKTDVRKMWEKIPFALDFKIYLFNYTNPEEVQKGAAPIVKEVGPYYFEEWKEKVEIEDHEEDDTITYRKMDTFYFRPELSGPGLTGEETIIMPHVFMMSMAITVYRDKPSMMNMLGK</w:t>
      </w:r>
      <w:r w:rsidRPr="002E5473">
        <w:rPr>
          <w:rFonts w:ascii="Times New Roman" w:hAnsi="Times New Roman" w:cs="Times New Roman"/>
        </w:rPr>
        <w:lastRenderedPageBreak/>
        <w:t>AINGIFDNPSDVFMRVNAMDILFRGVIINCDRTEFAPKAACTAIKKEGAKSLIIEPNNQFRFSLFGLKNHTVDSRVVTVKRGIKNVMDVGQVVAMDGAPQLEIWKDHCNEYQGTDGTIFPPFLTQKDRLQSYSADLCRSFKPWFQKTTYYRGIKTNHYIANMGDFANDPELNCFCETPEKCPPKGLMDLTKCVKAPMYASMPHFLDADPQMLENVKGLNPDMNEHGIQIDFEPISGTPMMAKQRVQFNMELLRVEKIEIMKELPGYIVPLLWIEEGLALNKTFVKMLKNQLFIPKRIVSVIRWWLLSFGMLAALGGVIFHFKDDIMRIAIKGDSSVTKVNPEDGEQKDVSVIGQSHEPPKINM</w:t>
      </w:r>
    </w:p>
    <w:p w14:paraId="4AE3FA30" w14:textId="77777777" w:rsidR="00B86CAE" w:rsidRPr="002E5473" w:rsidRDefault="00B86CAE" w:rsidP="00B86CAE">
      <w:pPr>
        <w:rPr>
          <w:rFonts w:ascii="Times New Roman" w:hAnsi="Times New Roman" w:cs="Times New Roman"/>
          <w:color w:val="FF0000"/>
        </w:rPr>
      </w:pPr>
      <w:r w:rsidRPr="002E5473">
        <w:rPr>
          <w:rFonts w:ascii="Times New Roman" w:hAnsi="Times New Roman" w:cs="Times New Roman"/>
          <w:color w:val="FF0000"/>
        </w:rPr>
        <w:t>&gt;MsexSNMP2</w:t>
      </w:r>
    </w:p>
    <w:p w14:paraId="2701E752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CGIIGSVVILCVGAILVVVSCLVTFIAIPSLIENFVINSVVLLEDTIQMERFEDVPFYLNFSVTIFNISNPNEVLNGGVAAVDESGPYVYRLYQGRNVSGLEDDLITYRKTEYFEFDAEASYPYTEDDIVTIINVPYHAIIQIAERNFPELMSVLPLAMNGIFGQYNNPIMNVRAGDLVIDKIPMCTRPGIIGTIACAAIREMASTADNIEVQDDGSVTFSILANKHNVASPKYEVYRGLTEPRNLGIIRHFDGLPYFNYWTDEEGEDGEVIKSRCNDINGTDSGIFPPLLNRNNNLYAINTDICRSVELRFQGEVEFEDIPAYRYSANEWFLDNDDGCFCLNTTAGITQENGCLFKGAMELYSCVGGFMVLSYPHFLYADLRYRNGILGMTPIEDDHKIFMDIEPLTGTPLKGAKRAQFNIFSRPVNGISATQNLRTTLMPIFWIEEAFELPSEFVDELTTRMIRPLHLLNILLPTLIAVCCMTLLVGIILTIRAKSKKPIVPTSAPGISQSK</w:t>
      </w:r>
    </w:p>
    <w:p w14:paraId="0F13ED23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BmorSNMP1</w:t>
      </w:r>
    </w:p>
    <w:p w14:paraId="0A7D21F9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QLAKPLKYAAISGIVAFVGLMFGWVIFPAILKSQLKKEMALSKKTDVRKMWEKIPFALDFKIYLFNYTNAEDVQKGAVPIVKEVGPFYFEEWKEKVEVEENEGNDTINYKKIDVFLFKPELSGPGLTGEEVIVMPNIFMMAMALTVYREKPAMLNVAAKAINGIFDSPSDVFMRVKALDILFRGIIINCDRTEFAPKAACTTIKKEAPNGIVFEPNNQLRFSLFGVRNNSVDPHVVTVKRGVQNVMDVGRVVAIDGKTKMNVWRDSCNEYQGTDGTVFPPFLTHKDRLQSFSGDLCRSFKPWFQKKTSYNGIKTNRYVANIGDFANDPELQCYCDSPDKCPPKGLMDLYKCIKAPMFVSMPHYLEGDPELLKNVKGLNPNAKEHGIEIDFEPISGTPMVAKQRIQFNIQLLKSEKMDLLKDLPGTIVPLFWIEEGLSLNKTFVKMLKSQLFIPKRVVSVVCWCMISFGSLGVIAAVIFHFKGDIMHLAVAGDNSVSKIKPENDENKEVGVMGQNQEPAKVM</w:t>
      </w:r>
    </w:p>
    <w:p w14:paraId="7D8D0127" w14:textId="77777777" w:rsidR="00B86CAE" w:rsidRPr="002E5473" w:rsidRDefault="00B86CAE" w:rsidP="00B86CAE">
      <w:pPr>
        <w:rPr>
          <w:rFonts w:ascii="Times New Roman" w:hAnsi="Times New Roman" w:cs="Times New Roman"/>
          <w:color w:val="FF0000"/>
        </w:rPr>
      </w:pPr>
      <w:r w:rsidRPr="002E5473">
        <w:rPr>
          <w:rFonts w:ascii="Times New Roman" w:hAnsi="Times New Roman" w:cs="Times New Roman"/>
          <w:color w:val="FF0000"/>
        </w:rPr>
        <w:t>&gt;BmorSNMP2</w:t>
      </w:r>
    </w:p>
    <w:p w14:paraId="2572421C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CGIVVSIVILVVGASLVLVSTIVGFAVVPGIVENMIIDSVVLSDDSQQFERFQEVPFGLNFSVTLFNIENPAEVLEGGVPNLTERGPYIYRLRQNRIISNEEEDKLTYNRLENFEFNERASFPFTEDDIVTITNTPYHAILQVAESAFPEMASFLPMVMNGIFGQNNNAPIIDIRVGDLLFDGIPLCKDADLIGRVACNLIRNMTETSQNIETQDDGSMLFTVLAYKQNKPTAPYKVLRGLNDHTDLGRILSYNERSSLEYWVDEVDEEGESIEPSICNTIKGTDSAIFPPFVDTGNSIFALNADICRSVELRYQYDTEYEGIPTKRFSANEWFLDNEDGCYCLNVTKGITQENGCLLRGTMELFTCSGAFMVLSYPHFLYADPIYRNGVVGMNPVEDKHRIMLDIEPNTGTPVVGAKRAQFNIFIRPISGIVATDNIKTTLMPLFWVEETSRLPLNFVEEIQGRLLRPLNLLSILIPVIVAICFVILVIGILVTIRASSKRNKIKQ</w:t>
      </w:r>
    </w:p>
    <w:p w14:paraId="2B5EF946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DpleSNMP1</w:t>
      </w:r>
    </w:p>
    <w:p w14:paraId="758DC8BE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QLPKHLKIAGGCSAAAIFGVLFGWVIFPTILKSQLKKEMTLSKKTDVRKMWEKIPFALDFKVYLFNYTNPDEVHKGALPIVKEIGPYHFEEWKEKVEVEEHDDTDTIDYKRRDTFIFNKMLSGPGLTGEEVIVLPNVFMMGIISKVYIEKPAMLNMIGKAINSIYGNPTSIFSSVNVMDLLFRGTIINCNQNEFAPKAVCTALKKEGADKLIYEPNNQYRFSLFGKRNGTVDSQVVTVKRGMKNVMDVGKVVALDGKTEQDIWRDQCNELIGTDGTVFPPFLTEFDRLESFSTELCRTFKPWYQKKTSYNGIKTNRYIANIGDLANDPELQCYCDEPSSCPPKGLMNMAKCMGVQMFASLPHFYGCEQNIINNVKGLNPDVNEHEIVIDFEPITGTPMVAKQRVQLSMQLLKTDKIELCKN</w:t>
      </w:r>
      <w:r w:rsidRPr="002E5473">
        <w:rPr>
          <w:rFonts w:ascii="Times New Roman" w:hAnsi="Times New Roman" w:cs="Times New Roman"/>
        </w:rPr>
        <w:lastRenderedPageBreak/>
        <w:t>LPDVISPLFWIEEGIALNKTFVNMLKHQLFLPKRIVGVVRWLLVSSGLLGLLACLVFHFKDNIMRFAVSDPVAATKVNPEAEQKDNSILEPAKIEI</w:t>
      </w:r>
    </w:p>
    <w:p w14:paraId="5B5B2AD1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DpleSNMP2</w:t>
      </w:r>
    </w:p>
    <w:p w14:paraId="53866F43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CNFACGMVSLLGGLVLVAVSSFVAFGVVPGIIDGVIESEVVLINETEQFDRFEEVPFPLTFNVRLFNVSNADVVLNGGVPVVTEVGPYVYKLTQTREIEEMGEDSITYRRRDQFEFDPEASYPLTEDDRVTIANVAFHSILQMAERLFPGLMFLLNNILSGVFGEHSGPLMTVRVGDLLFEGVSICKDPGLIGLIVCSQIASIGANVRNLEVLDDGSLRFAVLKYKNDTVSEKYVVSRGLKDPRQMGIIASYNNSAFLTNWVNWMNDSGDVTPSTCNMVNGTDSGVFPPFVDRSSPVFALNTDICRSAELRYQYDSEYEGIPVARFSANEWFLDNEAGCFCLNTTTGITKEDGCLKKGAMELYSCVGAFLILSYPHFLYADFAYRNGVIGMKPFEDKHRIFVDLEPNTGTVIRGMKRAQFNVFMRPVTSITSTQNLRTTLMPIFWVEEGMELPEDYVDMLTTRMLNRLRLVDILIPVLITVCALVAVLGVVILIRVRYAKRNIAPSKSTTSITPTTYTIDN</w:t>
      </w:r>
    </w:p>
    <w:p w14:paraId="67674749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PmacSNMP1</w:t>
      </w:r>
    </w:p>
    <w:p w14:paraId="0026B595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TLSPKTDVRQMWQKIPFPLDFKIYLFNYTNAEEVQKGAIPIVKEVGPYYFEEWKEKVEVEDHDDSDTITYKKLDTFYFKKELCGPGLTGEELIVLPHPFMMGTIGVVIRDKPAMLNMIGKAFNGIFDNPPDIFIRAKALDILFRGIVINCARTEFAPKALCTALKKEAANRLIFGPNNQYVFSLFGMRNGTTDSHVVTVMRGMNNVMDVGKVIAIDGKPKMEIFRDKCNEYEGTDGTVFPPFLTQSDRLESFSGDLCRSFKPWFQKESSYTGLKTNRYIANIGDYANDPDLQCYCDSPDTCPAKGMMDLVKCMGAPLYVSLPHFLDCDPKIGEAVKGLNPDVNEHEILIDFEPITGTPLVARQRVQFNIKLVKTEKIDLCKDLPDTIVPLFWIEEGLALNKTFTNMLKHQLFIPKRVVGVLRWLLVSFGLLTAMACILFHYKDNIMHFAVSNGSDSAAKIRPEETEQREISVIGEAREPPKVEM</w:t>
      </w:r>
    </w:p>
    <w:p w14:paraId="6810C47B" w14:textId="77777777" w:rsidR="00B86CAE" w:rsidRPr="002E5473" w:rsidRDefault="00B86CAE" w:rsidP="00B86CAE">
      <w:pPr>
        <w:rPr>
          <w:rFonts w:ascii="Times New Roman" w:hAnsi="Times New Roman" w:cs="Times New Roman"/>
          <w:color w:val="FF0000"/>
        </w:rPr>
      </w:pPr>
      <w:r w:rsidRPr="002E5473">
        <w:rPr>
          <w:rFonts w:ascii="Times New Roman" w:hAnsi="Times New Roman" w:cs="Times New Roman"/>
          <w:color w:val="FF0000"/>
        </w:rPr>
        <w:t>&gt;PmacSNMP2</w:t>
      </w:r>
    </w:p>
    <w:p w14:paraId="664E9B18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CGVICGVTTTVIGVVLVIVSTVLTFVFVPGVIEDLILNEVVLLDDTEQMERFQEIPFPLNFTIRFFNISNTEEVLAGGVPDLVEVGPYIYKSYQSREVESKEDDTISYRYMERLEFDAESSYPYTEDDVVTIVNPPYHLILQVAEKSFPDLMGIINSAMTGVFGRYSNPIADVKVRDLLLDGIRFCENPGLIASIVCSQIRTIGATSNNLVVQEDGSIIFALLISRIQPSSVYKVHRGINNPEDLGRIISLNETSRFYYWVDEEEGKPSVCNMINGTDSSIYNPFVDITKSLFAINTDICRSVELRYQYDIDYEGIPGYRFSANEWFLDNDDGCFCLNLTSGITREDGCLLRGAAELYSCVGGPMVLSYPHFLYADPIYAKGVKGMNPSVEDHRILLDIEPNTGTVLRGAKRAQFNIFLRPIISITATENFNSTLTPIVWLQESVLLPEEYVDQLKNRMLMPLNLVSILLPIVIALCSVVVVVGVVIFVRAKLLNKSPSMTTTT</w:t>
      </w:r>
    </w:p>
    <w:p w14:paraId="70A0CBF8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DpseSNMP1</w:t>
      </w:r>
    </w:p>
    <w:p w14:paraId="63BDEAA5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STTKMHWSIVSAGVCVAVGGYCGWSNMVHKKVSVIADGSYKRVNNKVYINVTNDMIHGAIIVIGYVYKYRHKKVKHSRDGSKITYVNVHDDADASAYTDDRIVANMHMNAVRITDIGANRNSRNRTGVRIKRMRIRGKSWVHGIISIIDVKSVISNDGAVHNANKAVNDRSMVHTSVRYDGVRCINGIAKAICNIKSGSKTIRSDGSASGHKNGSGHDVYVHTGKGDMKVIKDDSHNVWNASTGTSVCNINGTDASSYRRGDSMYISADICRSVYADIYGIGYRYSIGNINDIGHDNCCVDKANVIKRKNGCYAGADTTCDAVITHMGASNYRKMIRGNDAKKHTVDVSTGTRGGKRVNMKSINRIGITNTTVMAIWVGINGMVAKKKINTKANIVHWAACGGAGVAISYYYKGRGAK</w:t>
      </w:r>
    </w:p>
    <w:p w14:paraId="07DF9808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&gt;DpseSNMP2</w:t>
      </w:r>
    </w:p>
    <w:p w14:paraId="27D82773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LESTTPKMLHWSLIVSALGVCVAVLGGYCGWSLFPNMVHKKVEQSVILADGSEQYKRFVNLPQPLNFKVYIFNVTNPDMIQHGAIPIVEEIGPYVYKQYRHKKVKHFSRDGSKITYVQNVHFDFDADASAPYTQDDRIVALNMHMNSVLQISENDPGLALLLVHLNANLKAVFNDPRS</w:t>
      </w:r>
      <w:r w:rsidRPr="002E5473">
        <w:rPr>
          <w:rFonts w:ascii="Times New Roman" w:hAnsi="Times New Roman" w:cs="Times New Roman"/>
        </w:rPr>
        <w:lastRenderedPageBreak/>
        <w:t>MFVHTSVREYLFDGVRFCINPQGIAKAICNQIKESGSKTIREQSDGSLAFSFFGHKNGSGHDVYEVHTGKGDPMKVLEIQKLDDSHNLQVWLNASTEGETSVCNQINGTDASSYPPFRQRGDSMYIFSADICRSVQLFYQADIQYEGIPGYRYSIGENFINDIGPEHDNECFCVDKLANVIKRKNGCLYAGALDLTTCLDAPVILTLPHMLGASNEYRKMI</w:t>
      </w:r>
    </w:p>
    <w:p w14:paraId="2A6E37A0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>&gt;</w:t>
      </w:r>
      <w:proofErr w:type="spellStart"/>
      <w:r w:rsidRPr="002E5473"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>AlepSNMP</w:t>
      </w:r>
      <w:proofErr w:type="spellEnd"/>
      <w:r w:rsidRPr="002E5473">
        <w:rPr>
          <w:rFonts w:ascii="Times New Roman" w:hAnsi="Times New Roman" w:cs="Times New Roman"/>
          <w:color w:val="000000" w:themeColor="text1"/>
          <w:kern w:val="0"/>
          <w:szCs w:val="21"/>
        </w:rPr>
        <w:t>1</w:t>
      </w:r>
    </w:p>
    <w:p w14:paraId="6158CE96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ALPKELKYAAIAGGVAVFGLIFGWVLFPVILKSQLKKEMALSKKTDVRKMWEQIPFPLEFKVYLFNYTNAEEVQKGAKPILKEVGPYHFDEWKEKVEIEDHEEDDTITYKRRDAFYFNQEMSAPGLTGEEIIVLPHVFMLGMAITVHRDKPAMLNVVGKALKGIFDDPADIFMRVKVLDLLFRGIIINCARTEFAPKATCTALKKEAVSGLVLEPNNQFRFSLFGTRNNSIDPHVITVQRGIQNVMDVGKVVAIDGKTEQTVWKDHCNEYQGTDGTVFPPFLTENDRIESFSTDLCRTFRPWYQKKTSYKGIKTNRYIANIGDFVNDPELQCFCPETDKCPPKGLMDLTPCMKAPMYASMPHFLDSDPALLNNVKGLNPDANQHGIEIDFEPISGTPMVAKQRIQFNIQLLKTDKLELCKDLSGDIVPLFWIDEGLALNKTFVKMLKHQLFIPKRAVGVLRWWMVSFGSLGTVIGIVYHFRDHIMRLAVSGDSKVSKVTPEEAEEKDISVIGPGQEPAKIDM</w:t>
      </w:r>
    </w:p>
    <w:p w14:paraId="26FA4C0D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>&gt;</w:t>
      </w:r>
      <w:proofErr w:type="spellStart"/>
      <w:r w:rsidRPr="002E5473"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>AlepSNMP</w:t>
      </w:r>
      <w:proofErr w:type="spellEnd"/>
      <w:r w:rsidRPr="002E5473">
        <w:rPr>
          <w:rFonts w:ascii="Times New Roman" w:hAnsi="Times New Roman" w:cs="Times New Roman"/>
          <w:color w:val="000000" w:themeColor="text1"/>
          <w:kern w:val="0"/>
          <w:szCs w:val="21"/>
        </w:rPr>
        <w:t>2</w:t>
      </w:r>
    </w:p>
    <w:p w14:paraId="6B44565A" w14:textId="77777777" w:rsidR="00B86CAE" w:rsidRPr="002E5473" w:rsidRDefault="00B86CAE" w:rsidP="00B86CAE">
      <w:pPr>
        <w:rPr>
          <w:rFonts w:ascii="Times New Roman" w:hAnsi="Times New Roman" w:cs="Times New Roman"/>
        </w:rPr>
      </w:pPr>
      <w:r w:rsidRPr="002E5473">
        <w:rPr>
          <w:rFonts w:ascii="Times New Roman" w:hAnsi="Times New Roman" w:cs="Times New Roman"/>
        </w:rPr>
        <w:t>MCGIIGGAVTLGIGAALVLASSLIGYVWVPEIVKNVIVGEVALLDESVALERFETVPFSLNFTVRVFNVSNADAVRAGGVPVMHELGPYVYRLQQTRELVGQAGDVLRYRRHETFAFDAALSHPRTEDDLLTIINVPYHAITQVAESLYPALMPVLNLALSDVFGEYNAPFVTVPVRKLLFEGLRLCAPGAGLAGAVACDVIRGIAAGARNIAVQDDGSLLFSILDYKEQLPSEEYEVLRGTEDPADLGRILRYGESRYFSQWTNPPEGGMSVCNHINGTDAGIFPPFVDTSKSIYAINTDICRSVELRYEFDTEYQGVPTVRFAANEWLLDNNEGCFCLNQTRGLTRPDGCLLQGAMELYTCVGAFLVLTYPHFLFADVRYRDGVVGMRPIEENHKIFIDIEPNTGTPVRAAKRAQFNIFSRRVAGIPPTEQLRTALVPILWIEEAINLPEEFASELTDRLLRSLRLVDILIPVLIAFCGLILLAGVVLTVRARRRAATN</w:t>
      </w:r>
    </w:p>
    <w:p w14:paraId="420DE98F" w14:textId="77777777" w:rsidR="00B86CAE" w:rsidRPr="00B86CAE" w:rsidRDefault="00B86CAE" w:rsidP="00F72E74">
      <w:pPr>
        <w:rPr>
          <w:rFonts w:ascii="Times New Roman" w:hAnsi="Times New Roman" w:cs="Times New Roman"/>
          <w:szCs w:val="21"/>
        </w:rPr>
      </w:pPr>
    </w:p>
    <w:p w14:paraId="7485AEDA" w14:textId="13983ACA" w:rsidR="00F72E74" w:rsidRDefault="00F72E74" w:rsidP="00F72E7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e</w:t>
      </w:r>
      <w:r w:rsidRPr="00F72E74">
        <w:rPr>
          <w:rFonts w:ascii="Times New Roman" w:hAnsi="Times New Roman" w:cs="Times New Roman"/>
          <w:b/>
          <w:bCs/>
          <w:szCs w:val="21"/>
        </w:rPr>
        <w:t>. CXEs</w:t>
      </w:r>
      <w:r w:rsidRPr="00C10200">
        <w:rPr>
          <w:rFonts w:ascii="Times New Roman" w:hAnsi="Times New Roman" w:cs="Times New Roman"/>
          <w:b/>
          <w:bCs/>
          <w:szCs w:val="21"/>
        </w:rPr>
        <w:t xml:space="preserve"> used in fig</w:t>
      </w:r>
      <w:r>
        <w:rPr>
          <w:rFonts w:ascii="Times New Roman" w:hAnsi="Times New Roman" w:cs="Times New Roman"/>
          <w:b/>
          <w:bCs/>
          <w:szCs w:val="21"/>
        </w:rPr>
        <w:t xml:space="preserve"> 8</w:t>
      </w:r>
      <w:r w:rsidRPr="00C10200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3DABF437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</w:t>
      </w:r>
      <w:proofErr w:type="spellStart"/>
      <w:r w:rsidRPr="00B86CAE">
        <w:rPr>
          <w:rFonts w:ascii="Times New Roman" w:hAnsi="Times New Roman" w:cs="Times New Roman"/>
          <w:szCs w:val="21"/>
        </w:rPr>
        <w:t>AlepCXE</w:t>
      </w:r>
      <w:proofErr w:type="spellEnd"/>
    </w:p>
    <w:p w14:paraId="08C4A725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VQVRVSEGLLEGELVHNEYGGTYCSFKGIPYAQPPLGELRFKPPQPIKPWQGLRKAKEFGPVCYQFNTINPGLGNMSEDCLYLNVYTPNIKPDKPLPVMVWIHGGGFIWGSGNDDLYGPEYLIRHDVILVTLNYRLEVLGFLCLDTEDVPGNAGMKDQVAALRWIKKNIANFGGNPDNITIFGESAGAASVSYHLISPMSKGLFNRAIPQSGAATCFWAQAFEPREKALLLAKQLGFQSEDDKELYEFFKKQPVEALVFKNLQVTLGQKAYEIHFGVANEKDFGKERFFFGDQSDAIRNRTQEGVDIMTGYTRDEGLIAPSFAGPLEDIIAKASRYREMLAPKLIQIHCSIGDQLKAARKIQNFLYKDEPVSMKNHLKMFEFIGVDMFVYGVMLYAKLNSRKNKVYLYKFNCNSERNCFSNVFGVGHLVDNKTAVSHCDDLSYVFPVQLYTKKVDKNSDTFKLVDRVSKLWTNFAKYGDPTPDDSLGVKWKPYTLNEQNYLDIGNQLKAGKSPDKEENDLWEAVFQEYLPKYSALE</w:t>
      </w:r>
    </w:p>
    <w:p w14:paraId="7B4CDCA7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AlepCXE20</w:t>
      </w:r>
    </w:p>
    <w:p w14:paraId="4EB9E4EF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KNYLRSLSSWKLVVLISLWVAPLVPQPTAPVQLSGGMAQGSVAQDGAYLQYFGIPYATVKHRFQEAEPDPKWEGVFKANNEHIRCKQRFTSTRILGEEDCLTVNVYTPADTSDRPRPVMVFIHGGGFRDGSGSPFIYGPKYLVKHGVILVTFNYRLEVLGFLCLGIKEAPGNIGLKDQVLALKWVQQNIRAFGGDPDNVTIFGESAGGASVSYHLVSPMSKGLFKRAIMQSGSALGAWALQLEPLETASQLAKQMGHTTTDPIEIYNIFSNMTAEDLLKYRIPRKDGDIVISENVFVPCIEKKITDVSRFLPDSPYNLITQDKYNKVPVIIGFNSAEGLYFTGKENDTTLSKIDFYKALPRDLTFPTDEEKMKTANKLNELYMGGEKITKNKSSLDKLARYEGDAAITYSVLTTIDLLLQKQTEP</w:t>
      </w:r>
      <w:r w:rsidRPr="00B86CAE">
        <w:rPr>
          <w:rFonts w:ascii="Times New Roman" w:hAnsi="Times New Roman" w:cs="Times New Roman"/>
          <w:szCs w:val="21"/>
        </w:rPr>
        <w:lastRenderedPageBreak/>
        <w:t>VFAYKFNYDGLLNFAKMMSHTKSPGATHADELFYLFSTLTLPAIPEVRFIAKFTKLWTNFAKYGDPTPPSSPILPKWEPAALEDPRLLLIDKECSMEPIWDEADEAMRFWNKTYSLYRRKQ</w:t>
      </w:r>
    </w:p>
    <w:p w14:paraId="4C907ED0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AlepCXE5</w:t>
      </w:r>
    </w:p>
    <w:p w14:paraId="5E5DD12B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STGDKYAPGNNGMKDQVAALKWVQRNIAAFGGDPNLVTITGCSAGSISVMLHMISPMTKGLFHRGIAMSASPVNKDVLPLTHQRHLAVRQAQILNCPTDNSSVIVDCLMKKPWRELGDSLTKFWEFGDGDPVGLWGPVLEPDFGQERYLTLNPLDAIRQGTMHTVPLIVSQTTDEFFWKAFPVLQNATLLKTMNEEWESIAPISFMLPLQNRTLAVNRLKEVYLQGKPLANDKQSEKALGQLYGDSIIGFGVHRLANLMCRHSRHPVWYYEFAYIGNNSHYEDPNGKPQGAAHHDDLIYLFTLSYRYPVIPLSSPHSHVVDEMTALWYNFARYGDPNPRGDTPELGNLTWPAVLPRKRSYLHRGDQLVIRQNMFEDRFKVWEELYPIRY</w:t>
      </w:r>
    </w:p>
    <w:p w14:paraId="502E5622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AlepCXE21</w:t>
      </w:r>
    </w:p>
    <w:p w14:paraId="1CAB2554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LSRVWWLFVACVVCAASGQDADTQPSKTEDSPVTRSVSGQFRGSWMETRRGRRFQAYRGIRYAEPPVGELRFQPPKPILEYQSEVDASKEGPACPAPHSAGYYVDEDCLVINVYTPGTNSSKPLPVIFFMHPGGFYSFSGRSDVAGPHYLLDRDVVLVTINYRLGSLGFLSLGNKLAPGNNGFKDQVVALRWVQRNIAAFGGDPNLVTISGCSAGAVSVMVHMISPMSKGLFHRAIAVSGSPTSKLPSPTDRLDLAIKQARYSKCPEDNTTALYECLKTKTWKEIAGSLLGFFEFGYDPLSLWRPVVELDFGQERFLTEEPMVSIREGRMHSVPFIITQTTGEFFWKAFTVLNNQTLLDTMNAEWARIAPISFILPRNESSDKLARLRQAYLGDKPLVNDTANADGLGKLYGDSITGFPVHRMANLMCRHSAHPVYYGEFAYLGNHSHYEAGDPKRPTRTAHHDDLIYLFSLSYRFPTIDVADTPDSKMVDIMTALWYNFARYGDPKVQPDTPELSGVSWPAMTPDERNYLRLDKLFTVKQNLFEERFKVWDELYPIEY</w:t>
      </w:r>
    </w:p>
    <w:p w14:paraId="6CC3CC39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AlepCXE17</w:t>
      </w:r>
    </w:p>
    <w:p w14:paraId="2E7E9634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LLKEAMSLFSVKWLVLWSLWAARLVRQPTDTLQLSNGPVRGSIAPDGSHRSYQNIPYASVPHRFQGPGPEPTWEKTFEAINENVRCAQSVTETWTIGRTECLSLNVYTPLNTSPDSKLPVMFFIHGGGFFQGSGNTFFYGPNYLVPKGVILVTINYRLNIQGFLCLGIKENPGNAAMKDQVAALRWVQRNIRQFGGDPDNVTIFGESAGAASVSFHLYSPMSKGIFHKAITQSGSALAAWALQFKPVYMASLLAKTMLYESQDPHELYKFFTTKSDDELILTRVPRAKGNTV</w:t>
      </w:r>
    </w:p>
    <w:p w14:paraId="49550728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AlepCXE13</w:t>
      </w:r>
    </w:p>
    <w:p w14:paraId="5E006132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HLRLFLFLIVAGLVATQAPNPTIRVAHGLLQGTWKVSTKGRSFASFQGIPYARPPVGKYRFREPQPLKGWTGVWDATRFLPACLQYDPFIKKITGSEDCLYVNVFTPKMNPGANLPVVVFIHGGAFMYGEGAVYDPANLMDRDMVLVTLNYRLGPLGFLSTGDEMSPGNYGLKDQSFALHWVKNNILMFGGNPDSITLTGCSAGGASVHYHYLSPLSRGTFARGIAYSGSALTSWTHSIKPAEKAKALAAIVGCPTNTNKEMVDCLKYRPADVIVNAQIEMFEWRVHMFTPFTPVVEAPRVREPFLQEYPYHATRAGSMMNVPLITSVTSEEGLYPAAAYLEQPDILSDLDAHWNDLTANIFEYNDTLPLNLRSEVAMKIKQHYLGGKPVSQETFPQLVQALSDRLFVVDVGKTAQIHAAKSGQPTYVYRYAFRGATSLSNLMAHDDKNYGVSHADDVLRIFKYPGVDSNSPEDIAMTEGLIDMIYSFSTSGTPKLSNNGPAWTPVKPGAPELDYLDILSPTKMEMKSSTDFGQKSFWDSLGFNENENYRAYLRDEL</w:t>
      </w:r>
    </w:p>
    <w:p w14:paraId="4F9DA8EF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AlepCXE31</w:t>
      </w:r>
    </w:p>
    <w:p w14:paraId="6E66B6A2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EWRTCVVLLCVTAVLADDDWLEVKIAQGPVRGRKHPNADLYEFYNIPYATAPTGVNKFKAPLPPPVWSEPFDAINKEVICPQPTFPYLDLMPKTIIQQENCLIANVYVPNTKEKNLSVLVYVHGGAFIMGYGDMIKATRYITRTKDFIMVNFNYRLGVHGFLCLGTEDVPGNVGMKDQVAALRWVQKNIAAFGGNPNDVTLAGGSAGSASVDLIMLSKLAEGLFHRVVPESGGNLAAFTVQRDPLEIAKKYAKQLNFTNVDDIYALEEFYKTAPLKLLTSDHFFDKTDSTFMFSPCVER</w:t>
      </w:r>
      <w:r w:rsidRPr="00B86CAE">
        <w:rPr>
          <w:rFonts w:ascii="Times New Roman" w:hAnsi="Times New Roman" w:cs="Times New Roman"/>
          <w:szCs w:val="21"/>
        </w:rPr>
        <w:lastRenderedPageBreak/>
        <w:t>DTGDGAFLTESPLSILKKGNYKKLPVLYGFANMEGSLRVMLYDYWKPKMNEKFSDFLPADLQFESVEEREEVADKIRKFYFGDEPIGDDNILAYVDFFSDVIFTYPMLWATKLQVEAGNNEIYLYEYSFVDDDDPVVPHTNVRGAPHCAQSMAVMDGKNMTHADDIYASPKYLKMKNVVRELWHNFLKTGKPVPKGSSLPTWPPAGADRSPHMVLAEKLELRGVLLEERTRFWDDIYQRYYRDAIPPPKP</w:t>
      </w:r>
    </w:p>
    <w:p w14:paraId="75794E93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AlepCXE14</w:t>
      </w:r>
    </w:p>
    <w:p w14:paraId="49C842A1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EWRTCVVLLCVTAVLADDDWLEVKTAQGPVRGRKDPKADLYAFYNIPYATAPTGVNKFKAPLPPPVWLEPFDATNKEVICPQPTFPYLDLMPKTVVQLENCLIANVFVPNTKKKNLSVLVYVHGGAFIMGYGDMIKATQYITRTKDFIMVNFNYRLGVHGFLCLGTEDVPGNAGMKDQVAALRWVQKNIASFGGNPDDVTLAGGSAGSASVDLLMLSKSAEGLFHRVVPESGGNLAAFTVQRDPAEIAKRYARQLNFNNVEEIYALEDFYKTAPLELLTSDPFFDKTDSTFMFSPCVERDTGDGAFLTESPLSILKNGNYKKLPVLYGFANMEGLLRVMLYDYWKPKMNEKFSDFLPADLQFQSVEEREEVADKIRKFYFGDEPIGDANILAYVDFFSDVIFTYPMLWATKLQVEAGNNQIYLYEYSFVEDDDPVVPHTNVRGANHCAQSMAVMDGKNMTHADDIYASPKYLKMKNIVREIWHNFLKTGKPVPEGSSLPTWPPAGADRSPHMVLAEKLELRGVLLEKRTRFWDDIYQRYYRDAVPPPKPPPKGREDL</w:t>
      </w:r>
    </w:p>
    <w:p w14:paraId="22B1039D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AlepCXE4</w:t>
      </w:r>
    </w:p>
    <w:p w14:paraId="7BE471CD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LWYGLLVLCSVTISTQNESDDWKLLQTAQGPVRGRKDPEGMYVFYNIPYATAPTGENKFKAPLPPPNWTEPFEAIDKGVICPQALVPLLHVETNTMQEDCLRANVYVPDTDEKNLSVMVYIHGGAFQIGFGKFITVKNLMKTKKLIVVNFNYRLGIHGFLCLGTKDVPGNAGMKDMVAMLRWVNKNIVSFGGNPNDVTIVGSSAGAAAADLLILSKSSKGLFHKVIIESASNLAEFTVQLDPLANAKMHAKTLNFTNVDDINSLEMFYKSASYDILTLDAFLERKDSTFVFVPCIERDSESTDEVFLVDSPINILKKGAYEKVPMLYGFANMEGLFRIQQFDTWSIEMNNKFSDFLPADLIFNSDQEKEEVAKMIKEFYFHDKPVGPDTVLGYVDYFTDILMAYPSLRSIKLNIAGGNHEIYLYEYSFVDEDTPFVPHTKIRGANHCAQTQAVADGVIFLNPDERNASRELMEMKKIIREMWHNFITTGKPVPEGSALPSWPALGANQSLYMSLGQKVELRDDLLKDRIDFWSSIYDKYYREPVPPPPSS</w:t>
      </w:r>
    </w:p>
    <w:p w14:paraId="05EEC887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AlepCXE18</w:t>
      </w:r>
    </w:p>
    <w:p w14:paraId="348F8AAE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KCGKRIVLFTLFAMNLVDQPAPEVTIAQGTLSGKISTDGSFFEYVGIPYATTNSSTRFKAPLPPPSWEGVYKAVDEIYQCPQSSLFGIIGSEDCLKINVYVPALAKKPLPVMVYIHGGAFVLGSGGKFLYAPDFLVKHDVILVTFNYRLGALGFLCLGIKEAPGNAGIKDQIAALRWVKKNIAAFGGDPDNVTVFGQSAGATSASLLLASNATEGLFHKVIIQSGSSTSSWAINRQPLWVASLIAKELGYDVEDPKEIYEIFSKIPYEKLLKARPKKPLGMYFDTQLLNYPCVEREIEGEEAVITDFPYNIFNKNPKNIPVMYGTTNREGIFLIPDDTEESLAARNEKYIFASDLQFPSEELAANVSKMAREFYFGRKNISFEVQNTIINLNTQLYFEAPAILEAETLIKNTESNIFNYYFNYGGGRNFLKTISGFKNEPGACHSDEILYLFKGNIWPFPISRDDQKLIDWMTQMWTNFAKYGDPSPTNNLPVKWEPSKKGNMTFLYIDQELKMGPIPNPEANRLWKNIYEKYRT</w:t>
      </w:r>
    </w:p>
    <w:p w14:paraId="01C8126D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AlepCXE10</w:t>
      </w:r>
    </w:p>
    <w:p w14:paraId="73779192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VQVRVSEGLLEGELVHNEYGGTYCSFKGIPYAQPPLGELRFKPPQPIKPWQGLRKAKEFGPVCYQFNTINPGLGNMSEDCLYLNVYTPNIKPDKPLPVMVWIHGGGFIWGSGNDDLYGPEYLIRHDVILVTLNYRLEVLGFLCLDTEDVPGNAGMKDQVAALRWIKKNIANFGGNPDNITIFGESAGAASVSYHLISPMSKGLFNRAIPQSGAATCFWAQAFEPREKALLLAKQLGFQSEDDKELYEFFKKQPVEALVFKNLQVTLGQKAYEIHFGVANEKDFGKERFFFGDQSDAIRNRTQEGVDIMTGYTRDEGLIAPSFAGPLEDIIAKASRYREMLAPKLIQIHCSIGDQLKAARKIQ</w:t>
      </w:r>
      <w:r w:rsidRPr="00B86CAE">
        <w:rPr>
          <w:rFonts w:ascii="Times New Roman" w:hAnsi="Times New Roman" w:cs="Times New Roman"/>
          <w:szCs w:val="21"/>
        </w:rPr>
        <w:lastRenderedPageBreak/>
        <w:t>NFLYKDEPVSMKNHLKMFEFIGVDMFVYGVMLYAKLNSRKNKVYLYKFNCNSERNCFSNVFGVGHLVDNKTAVSHCDDLSYVFPVQLYTKKVDKNSDTFKLVDRVSKLWTNFAKYGDPTPDDSLGVKWKPYTLNEQNYLDIGNQLKAGKSPDKEENDLWEAVFQEYLPKYSALE</w:t>
      </w:r>
    </w:p>
    <w:p w14:paraId="4D18942A" w14:textId="77777777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&gt;AlepCXE11</w:t>
      </w:r>
    </w:p>
    <w:p w14:paraId="2E1AADA0" w14:textId="42F8DF0E" w:rsidR="00B86CAE" w:rsidRPr="00B86CAE" w:rsidRDefault="00B86CAE" w:rsidP="00B86CAE">
      <w:pPr>
        <w:rPr>
          <w:rFonts w:ascii="Times New Roman" w:hAnsi="Times New Roman" w:cs="Times New Roman"/>
          <w:szCs w:val="21"/>
        </w:rPr>
      </w:pPr>
      <w:r w:rsidRPr="00B86CAE">
        <w:rPr>
          <w:rFonts w:ascii="Times New Roman" w:hAnsi="Times New Roman" w:cs="Times New Roman"/>
          <w:szCs w:val="21"/>
        </w:rPr>
        <w:t>MMEEPVVAIEQGKIKGKVLKNFDDFEYCSFKGIPYAKPPIGELRFSVPQPPDSWQGIRDGTKDCNICAQFDKEEQAIKGDEDCLYLNVYTPKSFTTGDKSFPVMVFFHGGGFLFGNGTDDLSHGPDYLIHKKVVIVSINYRLGILGFLSLNIKEAPGNMGLRDQVQALKWVQKNIAHFGGDPKSVTIFGISAGAASVEYLLLSPMAKGLFHKAIAQSGSSLLHWAHEHHDNIRFLASRIPLQQGITVRDNYHLLQYLKSLPTRDLITGSMIALSAIQPRGGLYFGFVPTVEQPGDWEPFLNKLPYELLLKGEFHKVPYMTGFCTREGLLMISHKKPTLDKFIEDKVFVDYLPFCLDASEKNNAELRLKTNYLEAEKVYQDQDAYAIDFFSDVDFIGGIYVAATLIAKHNTPVFMYEFSYDGGLNYIKKCFNIDRPGACHGDDGGYIVKSDKLKGPISDMDTVIRNTMNQMWVNFARCGDPSPRLDFLVTTKWEPIPDTGIACLVIDRKMKMKYEIY</w:t>
      </w:r>
    </w:p>
    <w:p w14:paraId="6416EDDA" w14:textId="77777777" w:rsidR="00B86CAE" w:rsidRPr="00B86CAE" w:rsidRDefault="00B86CAE" w:rsidP="00F72E74">
      <w:pPr>
        <w:rPr>
          <w:rFonts w:ascii="Times New Roman" w:hAnsi="Times New Roman" w:cs="Times New Roman"/>
          <w:szCs w:val="21"/>
        </w:rPr>
      </w:pPr>
    </w:p>
    <w:p w14:paraId="01DF0348" w14:textId="63DE60DD" w:rsidR="00F72E74" w:rsidRPr="00C10200" w:rsidRDefault="00F72E74" w:rsidP="00F72E7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</w:t>
      </w:r>
      <w:r w:rsidRPr="00F72E74">
        <w:rPr>
          <w:rFonts w:ascii="Times New Roman" w:hAnsi="Times New Roman" w:cs="Times New Roman"/>
          <w:b/>
          <w:bCs/>
          <w:szCs w:val="21"/>
        </w:rPr>
        <w:t xml:space="preserve">. </w:t>
      </w:r>
      <w:r w:rsidR="004A4A24" w:rsidRPr="004A4A24">
        <w:rPr>
          <w:rFonts w:ascii="Times New Roman" w:hAnsi="Times New Roman" w:cs="Times New Roman"/>
          <w:b/>
          <w:bCs/>
          <w:szCs w:val="21"/>
        </w:rPr>
        <w:t>CYPs</w:t>
      </w:r>
      <w:r w:rsidRPr="00C10200">
        <w:rPr>
          <w:rFonts w:ascii="Times New Roman" w:hAnsi="Times New Roman" w:cs="Times New Roman"/>
          <w:b/>
          <w:bCs/>
          <w:szCs w:val="21"/>
        </w:rPr>
        <w:t xml:space="preserve"> used in fig</w:t>
      </w:r>
      <w:r>
        <w:rPr>
          <w:rFonts w:ascii="Times New Roman" w:hAnsi="Times New Roman" w:cs="Times New Roman"/>
          <w:b/>
          <w:bCs/>
          <w:szCs w:val="21"/>
        </w:rPr>
        <w:t xml:space="preserve"> 9</w:t>
      </w:r>
      <w:r w:rsidRPr="00C10200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65FF8A6B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 xml:space="preserve">&gt;AlepCYP1 </w:t>
      </w:r>
    </w:p>
    <w:p w14:paraId="176E1D11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SSAVQCAVKYGRVCAARYEFYIRVLRGSSRCLFFVAMSQPLIANEVLAFIKHAIDYMDEV</w:t>
      </w:r>
    </w:p>
    <w:p w14:paraId="765DC1C1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SILQICKSNFNEEEISSAKLLLFQALGKVDQMQSRRRDGGQRSVQDIITMMKSTDPDDVP</w:t>
      </w:r>
    </w:p>
    <w:p w14:paraId="05DF0C3E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AFVAKDLHKLPPVTFDHVDVTRLLKDITLLKQSQVEMQHQLEVSNNTISDLRAEVVLLRN</w:t>
      </w:r>
    </w:p>
    <w:p w14:paraId="58E55534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AISASRSPTDAANVNTRRGAQNASICSFESAGSNASPAAENACVATCAAAVPASTPVETT</w:t>
      </w:r>
    </w:p>
    <w:p w14:paraId="09BFBDE0" w14:textId="72D3640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TCVGSVTPKRAYAAIVAAAKKPVEPLNSQVKIADKEKGGKRSLPKPKQVLKRQAPVKDTGDSDGFIKVEKRKKKKPPCRNQCGTALAGPNTLLRPAVPTTLLYVSRLHHSTKVEEIVEYV</w:t>
      </w:r>
    </w:p>
    <w:p w14:paraId="1BE3F0B3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RVKTNWTLRVERLEPRHNTNFKSFVVRVPTHHLEKFLKEEFWP</w:t>
      </w:r>
    </w:p>
    <w:p w14:paraId="1295D0F5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2</w:t>
      </w:r>
    </w:p>
    <w:p w14:paraId="187DF6E3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TTLGKLSQMPSRRRDGTERSIQDIVTLMKETDPDDVPEFVAKDLHKLPPVTFDHVDVTRL</w:t>
      </w:r>
    </w:p>
    <w:p w14:paraId="33751890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LKDITLLKQSQVEMQHQLEVSNNTISDLRAEVVLLRNAISASRSPIDAAKVNTRRGAQNA</w:t>
      </w:r>
    </w:p>
    <w:p w14:paraId="2E3C2BB3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SICSFESAGSNASPAAENACVATCAAAVPASTPVETTTCVGSVTPKRAYAAIVAAAKKPV</w:t>
      </w:r>
    </w:p>
    <w:p w14:paraId="755CA15D" w14:textId="573B8F5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EPLNSQVKIADKEKGGKRSLPKPKQVLKRQAPVKDTGDSDGFIKVEKRKKKKPPCRNQCGTALAGPNMLLRPAVPTTLLYVSRLHHSTKVEEIVEYVRVKTNWTLRVERLEPRHNTNFKSFVVRVPTHHLEKFLKEEFWPKGVVYAGFVAAYMTPVSETRX</w:t>
      </w:r>
    </w:p>
    <w:p w14:paraId="7DA766D7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3</w:t>
      </w:r>
    </w:p>
    <w:p w14:paraId="08F7DD6F" w14:textId="22F6E50F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YANRQTFHTQMPLWVYLACVLVLCACAWLWRVERRHSSKFRGLPTYLVLPFIGVFQHVERLARICDNITSPLLAKLGPCYFLVTQDPEDIKTITNAFIEKPYYYNFGRIWLGDGLVTAPG</w:t>
      </w:r>
    </w:p>
    <w:p w14:paraId="27F69DAE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HIWKHNIKKLAGTFTSSVVDGFLGVFNAQAHKLVASLKTEVGKEPCDVIKKYLAYTTLEA</w:t>
      </w:r>
    </w:p>
    <w:p w14:paraId="3B0BD216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ICQTALGVSEISESIVTTKYYEAFNRCLELMTSRGLNILLHPDSIYRLTPAHREMTKCVA</w:t>
      </w:r>
    </w:p>
    <w:p w14:paraId="4F876078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 xml:space="preserve">&gt;AlepCYP4 </w:t>
      </w:r>
    </w:p>
    <w:p w14:paraId="0F43D088" w14:textId="74BE2BDD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AMSRLACLLAVAGAASAQLTLDGIRCGQLVCQLEEYCSPDTNRCAPCNVVCNKTSHNYDAGLCIKECQGYLLDLRYLRRSEDTHPPGDLSGVQRQAQTALIISAVALAILVLVLIVICRG</w:t>
      </w:r>
    </w:p>
    <w:p w14:paraId="37A39932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KFSWRYLKQKFQPAKNRVKQYPSDITHHNPHAEMPKPKHELKLEIRNPEPAKRPQQPLNA</w:t>
      </w:r>
    </w:p>
    <w:p w14:paraId="1A38D7F3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RDLETRTSQTEKSQGATTPKTISTALSNRHPAEDTTLDFSYDNMGMNVTPPEQPATSHKF</w:t>
      </w:r>
    </w:p>
    <w:p w14:paraId="11C15561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XGLVSFGGETVRFIEVPSNSTAASEISXQFVVKRTRFFSGFCDSSLQX</w:t>
      </w:r>
    </w:p>
    <w:p w14:paraId="40F52462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5</w:t>
      </w:r>
    </w:p>
    <w:p w14:paraId="17819BA5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XSNYQEEEISSAKQLLFQALGKADLMQSRRRGGGQRCVQDIITLMKSTDPDDVPVFVAKE</w:t>
      </w:r>
    </w:p>
    <w:p w14:paraId="623CCCD3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LHKLPPVTFDHVDVTRLLKDITVLKSNLAEVQSKLEVSNNTIGTLRTEVELLRNAFAESR</w:t>
      </w:r>
    </w:p>
    <w:p w14:paraId="518AAA38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lastRenderedPageBreak/>
        <w:t>APSTSSKKTRRGKQNASIGSFESASSTMSPAANSACVALCPAAVVASSPGEVAPHVGAST</w:t>
      </w:r>
    </w:p>
    <w:p w14:paraId="4FB111F1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SERTYSAIVAAQKPAVLQTTRRGGKIKQDKLG</w:t>
      </w:r>
    </w:p>
    <w:p w14:paraId="570A1E18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324A6</w:t>
      </w:r>
    </w:p>
    <w:p w14:paraId="3A316CDD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MSFLQKKNPGDWLIDVYKKFNGAPYVGIWVFWRRGLVVNDSEIARRVLVKDADVFRNRNLASGRTDPMGALNLFTVDDPLWSSLRRRLTAVFTGSKLRGWQELYQSKVADLVYRIDSDNEKGITIDLRSIFADFSTDLVGESSFGIQCHATRDSTGPLREMTKEFEKYSLWRGLAWSSIFFLPEAVDVFRFSFWPKHTVQYFRRVFKQMVAERGGFERERDGKRDLLDALLKIKHDAIKNNEEMDLDILISNAMIFLQGGYETSSTGLVFIITELAHHPKEQQILYEELVKAKEALGGVEFDAENLSKIPYLEAVIKETLRKYPVMGWIDRVALKEYKIDENLTIPAKTVVYVNAIGMHKDPKYFPEPEKFKPERFLPENAADIVPYTYMPFGEGPRMCIGKRIGQNTLRYALAAVVLNFELLPLPQYPAPNDIPIEKRGMFYVPGIPLSVQFKRRK</w:t>
      </w:r>
    </w:p>
    <w:p w14:paraId="152A3494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315a1</w:t>
      </w:r>
    </w:p>
    <w:p w14:paraId="0F2FC086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MYRSKRIPLLKLFKFNKWLSSDASISTQLSIEVMPRPKALPLLGTKLEFIAAGSGTKLHEYVDSRHKQLGPIYCEKLGGNADLVFVSEPTLIRTLLLNLEGKYPVHILPEPWELYEKLYGSKRGLFFMNGDEWLENRRVMNKYLLKENSENCFEAPVKKTVQNLIQKWKIEIGNGTYVPNLESEFYRLSIDVIIAVMLGTSSSLKPDIHYETLLAMFAETVKKIFQTTTKLYGLPVKMCQKWNLKVWRDFKESVDISLSLAHKIVNEMLLYSKDGNGLINALVEENVKPEDIKRIIGDFVIAAGDTTSYTSIWTLFLLSRNKNAIQEIRLRNSYINYVIRESMRLYPVAPFLTRILPKECNFGSYKLDKGTPIIASIYTSGRDERNYSKADEYLPYRWDRNDARKKDLVNHVSSASLPFALGARSCIGKKLAMLQMTQLISQIAHNFEIECLNKDEIKANTSQVLVPSQDIKLALSLQKPNIGQ</w:t>
      </w:r>
    </w:p>
    <w:p w14:paraId="35F99558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4G75</w:t>
      </w:r>
    </w:p>
    <w:p w14:paraId="42E32171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MSYTAAESVVSTSTWAATSLFYVLLVPAVILWYAYWRMSRRHLYELAAKLHGPPGLPLLGNALEFTGGSHDIFRNVIEKSIPYDGESVVKIWIGPRLLVFLYDPRDVELILSSHTHIDKADEYRFFKPWLGDGLLISTGQKWRSHRKLIAPTFHLNVLKSFIDLFNANSRAVVNKLKKEAGEFDCHDYMSECTVEILLETAMGVSKSTQDQSGFEYAMAVMKMCDILHLRHTKIWLRPDLLFKLTDYAKKQTKLLDVIHGLTKKVIRRKKEEFNSGKRPTILQDYNTNTEETIKTTSVEGLSFGQSAGLKDDLDVDDADVGQKKRLAFLDLLLESSQSGVVISDEEIKEQVDTIMFEGHDTTAAGSSFFLSMMGIHQDIQDKVIDELDKIFGDSDRPATFQDTLEMKYLERCLMETLRMFPPVPIIARHLKQDITLPSCGKQVPAGTTVVVATYKLHRRPDVYPNPTKFDPDNFLPERSANRHYYAFVPFSAGPRSCVGRKYAMLKLKIILSTILRNFRVHSDLKESDFKLQADIILKRAEGFKVRLEPRKTTKAC</w:t>
      </w:r>
    </w:p>
    <w:p w14:paraId="1E86C90A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4C1</w:t>
      </w:r>
    </w:p>
    <w:p w14:paraId="33DB4812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MLFEVLILGVVALVAWLLFFKEEENPLDQLPGPPRLPIIGNSWELFQSPPDKLLDVLVNYTKQFGDRYVFKVMGLRVLHISGPADIEVVLAHSRNIKKSAPYDFLRDWLGNGLLLSTGADWHKRRKILTPTFHFNILKNFATVMEEKTQDMVQMLKKKNGEDVSLMPMVSDFTLFTICETAMGTKLDRDQTSATLDYKNAVLNIGLQMLRRITRIWMHNDLVYKNTQEGKEFGKTLSIARSFADNVIMDRKAQRAQNKGGEEVDTDGIGTKRRLAMLDLLLEAEEKGQIDIEGIRDEVNTFMFEGHDTTAIAITFGLMLLADYEDVQDQIYEEVQNVLCGAEHVTMSHLADLKYLEAVIKEILRLYPSVPFIGRDIVEDFKLGDILVKKGTSVDVHIYELHHREDLFPEAEKFKPERFLVNEMRHPYAYVPFSAGPRNCIGQRFAMQEMKTTISEICRNFKIVPKEKGYRPRLMADLVLRPVDPIYVKFVPRT</w:t>
      </w:r>
    </w:p>
    <w:p w14:paraId="7E68A04B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321A7</w:t>
      </w:r>
    </w:p>
    <w:p w14:paraId="0EDA6193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MLFLPLCLLLTVITLGWYLLGRYNENYWKTRGVKFYSKNKVLGPFWDFFVSKQALFEIFGELYKEHRDQPVIGVGQLTTPSLFVIDPKNVQHVLSGDFQAFHHRGIESLEGEQLTDNITFM</w:t>
      </w:r>
      <w:r w:rsidRPr="007C35FE">
        <w:rPr>
          <w:rFonts w:ascii="Times New Roman" w:hAnsi="Times New Roman" w:cs="Times New Roman"/>
          <w:szCs w:val="21"/>
        </w:rPr>
        <w:lastRenderedPageBreak/>
        <w:t>NGPRWKLMRKNMTPLFTANKLKNMYYIMDKCAQDFVTYLKDNPSTWKGDFFNSLMMYNNAAVCGAIFGIGSESIFDSPFLKLAKNLSQTNWKNQFKFLMFSLSPKLTSMLGIQLFKEYEDFFIGSINEVIKKRQQENVKKHDFADICVSLQKNGIMRDEQTGYEMEPTTGLLSAQAMFFFSAGVEPCANSIFSTLTLLCRHPEILEKVHKEIDEHFEKYNNKITYDVICEMEYVDKVLSEGLRRFPPIGMLTRQCCQDTVLPAGNVRVAKGTKIFTPIYDIHNDPAIYPNPEVFDPERFSKNKGPNDDVYMPFGMGNRTCIGARYAKLQVLAGMVHVLRNFTIKSNEANVDIVFAHDPLNVKLGNVDIQLIPRNIK</w:t>
      </w:r>
    </w:p>
    <w:p w14:paraId="6ADDEF7C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6K2</w:t>
      </w:r>
    </w:p>
    <w:p w14:paraId="5F3952E5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MLVLLSCIVLLFSFLHFYRKWRKVKSFWAERGVPHYPPHPIVGSLTFLQRQNPAVWMKQVYNEFKSPYVGMWAFWRPGLVINCPELARRVLVKDHEVFKNRFLSSGKSDPIGGLNIFTVNDPTWSFLRRRLTVLFTAARLRSLNNLQTVKAKDLVQRIKDELNKEESTNLRDVCSDFTTDVIGEAAFGMTSEAVKTGDSVMRRVTRELVKFNLHRGLCWSSIFFFPELVDIFRFSLFPKDTLEELRHIFRTIIEQRGGFDKEIKESRDLLDALLKIRQEAAAENEEISEDLLLAQAAIFLLGGFDTSGVTLTWALYELAWNPLCQERLYQELLEAKQKNGGKNLDATTLSELTYINCVIKEALRKFPSMGWLDRIASQDYVIDENLTIPKGTVVYVNAVGMQQDPKHFPDPLVYDPDRFLPENERNITPYTFLPFGEGPRGCIGKRFGYQTVRCGLASIILNYEVRALPNMPRPNDVHIEKNGLFLGPDKKLSVEFILRNQ</w:t>
      </w:r>
    </w:p>
    <w:p w14:paraId="352DF5EE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9</w:t>
      </w:r>
    </w:p>
    <w:p w14:paraId="3F408407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MIILLIWVAVLIAVLVLYLRQIYSKFHRYGVKHFRPVPLLGNMARVLFRYNHFIDDVLDLYRSFPEERFVGRFEFINELVVVRDIELVKKITVKDFEHFLDHRSIFSTSDSFFSRNLFSLKGQEWKDMRSTLSPAFTSSKIRVMVPFMVEVGDQMMSSLSKKIKESKSGYIDIECKDLTTRYANDVIASCAFGLKVDSHNDVDNEFYAMGKLSSTFKFRQMLMFFIISNAPKLAKVLKLDFLSNMSKQFFRKLVMETMENRELKNIIRPDMIHLLMEAKKGKLTHDDSKTNDEAAGFATVEESSIGQKEINRVWTDDDLIAQAVLFFIAGFETVSSGMSFLLYELALNPDVQDRLAKEIKENDVKNGGKFDFNSIQNMQYLDMVVSELLRMWPPGIALDRICTKDYNLGKPNDKAEKDFIVRKGTGLWIPTIGFHRDPQFFPNPDKFDPERFSEENKHNISSFAYMPFGVGPRNCIGSRFALCEMKVMAYQILLHMEVSPCERTTIPAKLDKETFNIRLEGGHWLRFRPRK</w:t>
      </w:r>
    </w:p>
    <w:p w14:paraId="2915CED8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4L4</w:t>
      </w:r>
    </w:p>
    <w:p w14:paraId="44AD0731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MILLLVSVVLVLALLVSWISLVRESRRFNVQGPSPLPLVGNAHLFVVKSSEFLNLVHKLMLKYGLVFRVHFFSTPYVIICHSKYVEPLISSTEHITKGRSYSFLTCWLGQGLLTATGQRWKSHRKFLTPAFHFNILQNFLPVFCKNQRVLTEKLRAMADGRPVDMFPIIALAALDNVNESIMGVSMNAQNQSESEYVKSIEELSTIVTMRMQIPFFGEDAIFNLLPYKTKQDNALKVLHGQTNKVINARRQELKKANITTLNDSSDIGIKNKHAFLDLLLLAEIDGKKIDDEHVREEVDTFMFEGHDTTTSGIVYTLHCLSKRRDVQEKIYEELKTIFGSEMHRDPTYHELNQMKYLELVIKESMRLFPPVPLIERRIMRDCEVGELKLVKGTSVVINIFHIQRQPDLYEDPLEFRPERFEAPPKNPFSWLAFSAGPRNCIGQKFAMMELKITISEIVKNFFILPSSQEPELSADLVLRSKNGVNVKFMPRK</w:t>
      </w:r>
    </w:p>
    <w:p w14:paraId="3CF9AAA8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CYP304a1</w:t>
      </w:r>
    </w:p>
    <w:p w14:paraId="5114D04A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MIAAIAAVLFIPYIFVYFYRNAYKRPDNFPPGPPSLPVYGAFWIVLAQLGFKEFIAAIHRFTDLSTAFKKLGEKYKTKVVGCFLGPVPSVIVNDSKLIKELLNREEFDGRMDIILFRLRSFWKKLGIFFTDGYFWHVQRRFSLRYLRDYGFGRRCDILESVLAGEIKEMIDLGASGPKYPAEMQIVKGDLVYMPYFFSVPFINGMMQVFSRSTFPRSEYHNLWDLARGTVLFQRSSTDLGGSLSLTPWLKDVLPNYSGFNSLVKGNQHLLDFFRKLIDETMETHDETYDRHFLDMYITKMKEEMKQKGRSTYSVDQLILTCTDYTFPASSAVQFVLAMLVERLLLQPEVQDKIHEELDRVVGRDR</w:t>
      </w:r>
      <w:r w:rsidRPr="007C35FE">
        <w:rPr>
          <w:rFonts w:ascii="Times New Roman" w:hAnsi="Times New Roman" w:cs="Times New Roman"/>
          <w:szCs w:val="21"/>
        </w:rPr>
        <w:lastRenderedPageBreak/>
        <w:t>LPTLDDRRNCHYLEASIREIMRYDTTVPLAVPHRAMKTTEIGGYVVPEGTLITPNLTMLHTDKEIWGDPENFRPERFLTNGQLDLSLDKSLPFGAGRRLCAGETYARQSMFQVFAGFMQAFKVSTADGKPLLKPAQRIQGIITTIPEFWVKVTVRK</w:t>
      </w:r>
    </w:p>
    <w:p w14:paraId="268777E2" w14:textId="77777777" w:rsidR="007C35FE" w:rsidRPr="007C35FE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&gt;Alep NADPH-</w:t>
      </w:r>
      <w:proofErr w:type="spellStart"/>
      <w:r w:rsidRPr="007C35FE">
        <w:rPr>
          <w:rFonts w:ascii="Times New Roman" w:hAnsi="Times New Roman" w:cs="Times New Roman"/>
          <w:szCs w:val="21"/>
        </w:rPr>
        <w:t>cyPreductase</w:t>
      </w:r>
      <w:proofErr w:type="spellEnd"/>
    </w:p>
    <w:p w14:paraId="713B54A0" w14:textId="360EDA24" w:rsidR="00246AD2" w:rsidRPr="00F72E74" w:rsidRDefault="007C35FE" w:rsidP="007C35FE">
      <w:pPr>
        <w:rPr>
          <w:rFonts w:ascii="Times New Roman" w:hAnsi="Times New Roman" w:cs="Times New Roman"/>
          <w:szCs w:val="21"/>
        </w:rPr>
      </w:pPr>
      <w:r w:rsidRPr="007C35FE">
        <w:rPr>
          <w:rFonts w:ascii="Times New Roman" w:hAnsi="Times New Roman" w:cs="Times New Roman"/>
          <w:szCs w:val="21"/>
        </w:rPr>
        <w:t>MSDSAQDVLKDAAAGAAAAAAAGGSLFSTFDIIVLVILLGGTIWWLYNSKKENKKDEILLSKYSIQAAGSIQVTENSFINKLKSSGRSLVVFYGSQTGTGEEFAGRLAKEGIRYKMKGMVADPEECDMEELMKLQEIPNSLAVFCMATYGEGDPTDNSMEFYEWLKNGEPDLTGLNYAVFGLGNKTYEHYNAVAIYLDKRLEELGATRVYELGLGDDDANIEDDFITWKDKFWPTVCEKFNIESTGEEELIRQFRLVTHGPDDIQPNNVFTGEIARLHSLQVQRPPYDAKNPFLAQITVNRELHKGGDRSCIHVELDISDSKMRYEAGDHVAVYPINDSSLVDRLGQLTGANLDEIFSLINTDQESSKKHPFPCPTSYRTALTHYVEITALPRTHILRELVEYCSDEEDKKKLMLMATNSQEGKALYQSFIAEACRNIVHILEDIPSCKPPLDHLCELLPRLQPRYYSISSSPKMYPETVHITAVVVQYKTPTGRLNKGVTTTWLADNKPEPGKPLPRVPVYIRKSQFRLPLQTQTPIIMVGPGTGLAPFRGFLQERAHARANGKEVGDSILYFGCRHRDQDYIYQEELEKYEQNGDVKLNLAFSRDQKEKVYVTHLIERDMDLLWDIIGNRNGHFYICGDAKNMAVDVRNIVLKTIQEKGKRTESEAVQFIKKLESMKKYSADVWS</w:t>
      </w:r>
    </w:p>
    <w:sectPr w:rsidR="00246AD2" w:rsidRPr="00F72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73308" w14:textId="77777777" w:rsidR="00E51857" w:rsidRDefault="00E51857" w:rsidP="00386384">
      <w:r>
        <w:separator/>
      </w:r>
    </w:p>
  </w:endnote>
  <w:endnote w:type="continuationSeparator" w:id="0">
    <w:p w14:paraId="428E98E4" w14:textId="77777777" w:rsidR="00E51857" w:rsidRDefault="00E51857" w:rsidP="00386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35BD2" w14:textId="77777777" w:rsidR="00E51857" w:rsidRDefault="00E51857" w:rsidP="00386384">
      <w:r>
        <w:separator/>
      </w:r>
    </w:p>
  </w:footnote>
  <w:footnote w:type="continuationSeparator" w:id="0">
    <w:p w14:paraId="14AC3BCE" w14:textId="77777777" w:rsidR="00E51857" w:rsidRDefault="00E51857" w:rsidP="00386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34"/>
    <w:rsid w:val="0015123E"/>
    <w:rsid w:val="001536EF"/>
    <w:rsid w:val="001D3174"/>
    <w:rsid w:val="00246AD2"/>
    <w:rsid w:val="002A5334"/>
    <w:rsid w:val="00386384"/>
    <w:rsid w:val="003868D9"/>
    <w:rsid w:val="00403A58"/>
    <w:rsid w:val="00464842"/>
    <w:rsid w:val="004A4A24"/>
    <w:rsid w:val="004C3936"/>
    <w:rsid w:val="007C35FE"/>
    <w:rsid w:val="009310F0"/>
    <w:rsid w:val="00B86CAE"/>
    <w:rsid w:val="00C10200"/>
    <w:rsid w:val="00E43FEF"/>
    <w:rsid w:val="00E51857"/>
    <w:rsid w:val="00F46090"/>
    <w:rsid w:val="00F72E74"/>
    <w:rsid w:val="00FD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5EA60"/>
  <w15:chartTrackingRefBased/>
  <w15:docId w15:val="{CED35CC6-EF87-4C0E-9035-2BCF2C001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63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63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6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6384"/>
    <w:rPr>
      <w:sz w:val="18"/>
      <w:szCs w:val="18"/>
    </w:rPr>
  </w:style>
  <w:style w:type="paragraph" w:styleId="Revision">
    <w:name w:val="Revision"/>
    <w:hidden/>
    <w:uiPriority w:val="99"/>
    <w:semiHidden/>
    <w:rsid w:val="00E43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535</Words>
  <Characters>48650</Characters>
  <Application>Microsoft Office Word</Application>
  <DocSecurity>0</DocSecurity>
  <Lines>405</Lines>
  <Paragraphs>114</Paragraphs>
  <ScaleCrop>false</ScaleCrop>
  <Company/>
  <LinksUpToDate>false</LinksUpToDate>
  <CharactersWithSpaces>5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Florine Lièvre</cp:lastModifiedBy>
  <cp:revision>16</cp:revision>
  <dcterms:created xsi:type="dcterms:W3CDTF">2023-08-31T11:50:00Z</dcterms:created>
  <dcterms:modified xsi:type="dcterms:W3CDTF">2023-11-29T10:28:00Z</dcterms:modified>
</cp:coreProperties>
</file>